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50168" w14:textId="2CBF5F5F" w:rsidR="0020191A" w:rsidRDefault="007C3849" w:rsidP="007C3849">
      <w:pPr>
        <w:jc w:val="center"/>
        <w:rPr>
          <w:b/>
          <w:bCs/>
        </w:rPr>
      </w:pPr>
      <w:r w:rsidRPr="007C3849">
        <w:rPr>
          <w:b/>
          <w:bCs/>
        </w:rPr>
        <w:t xml:space="preserve">Appendix </w:t>
      </w:r>
      <w:r w:rsidR="005F12A4">
        <w:rPr>
          <w:b/>
          <w:bCs/>
        </w:rPr>
        <w:t>1</w:t>
      </w:r>
    </w:p>
    <w:p w14:paraId="3D27BCA2" w14:textId="0FE3AC2E" w:rsidR="007C3849" w:rsidRPr="007C3849" w:rsidRDefault="00A035EA" w:rsidP="007C3849">
      <w:pPr>
        <w:jc w:val="center"/>
        <w:rPr>
          <w:b/>
          <w:bCs/>
        </w:rPr>
      </w:pPr>
      <w:r>
        <w:rPr>
          <w:b/>
          <w:bCs/>
        </w:rPr>
        <w:pict w14:anchorId="2C51196F">
          <v:rect id="_x0000_i1025" style="width:0;height:1.5pt" o:hralign="center" o:hrstd="t" o:hr="t" fillcolor="#a0a0a0" stroked="f"/>
        </w:pict>
      </w:r>
    </w:p>
    <w:p w14:paraId="39C7B2EB" w14:textId="77777777" w:rsidR="007C3849" w:rsidRDefault="007C3849" w:rsidP="00096423">
      <w:pPr>
        <w:pStyle w:val="Heading1"/>
        <w:rPr>
          <w:rFonts w:ascii="Arial" w:hAnsi="Arial" w:cs="Arial"/>
          <w:sz w:val="20"/>
          <w:szCs w:val="14"/>
        </w:rPr>
      </w:pPr>
    </w:p>
    <w:p w14:paraId="41EB59F7" w14:textId="11C47BA2" w:rsidR="00096423" w:rsidRPr="00096423" w:rsidRDefault="00096423" w:rsidP="00096423">
      <w:pPr>
        <w:pStyle w:val="Heading1"/>
        <w:rPr>
          <w:rFonts w:ascii="Arial" w:hAnsi="Arial" w:cs="Arial"/>
          <w:sz w:val="20"/>
          <w:szCs w:val="14"/>
        </w:rPr>
      </w:pPr>
      <w:r w:rsidRPr="00096423">
        <w:rPr>
          <w:rFonts w:ascii="Arial" w:hAnsi="Arial" w:cs="Arial"/>
          <w:sz w:val="20"/>
          <w:szCs w:val="14"/>
        </w:rPr>
        <w:t xml:space="preserve">Caring Contacts from the Emergency Department/Urgent Care Center </w:t>
      </w:r>
    </w:p>
    <w:p w14:paraId="7CE735DD" w14:textId="1D39E8E2" w:rsidR="00096423" w:rsidRPr="00096423" w:rsidRDefault="00096423" w:rsidP="00096423">
      <w:pPr>
        <w:spacing w:after="240"/>
        <w:jc w:val="center"/>
        <w:rPr>
          <w:rFonts w:ascii="Arial" w:eastAsia="Times New Roman" w:hAnsi="Arial" w:cs="Arial"/>
          <w:color w:val="0083BE"/>
          <w:kern w:val="28"/>
          <w:sz w:val="20"/>
          <w:szCs w:val="28"/>
        </w:rPr>
      </w:pPr>
      <w:r w:rsidRPr="00096423">
        <w:rPr>
          <w:rFonts w:ascii="Arial" w:hAnsi="Arial" w:cs="Arial"/>
          <w:color w:val="0083BE"/>
          <w:sz w:val="20"/>
          <w:szCs w:val="28"/>
        </w:rPr>
        <w:t>Implementation Planning Guide</w:t>
      </w:r>
    </w:p>
    <w:p w14:paraId="0AF0D588" w14:textId="77777777" w:rsidR="00633D20" w:rsidRPr="00096423" w:rsidRDefault="00633D20">
      <w:pPr>
        <w:rPr>
          <w:rFonts w:ascii="Arial" w:hAnsi="Arial" w:cs="Arial"/>
          <w:b/>
          <w:bCs/>
          <w:sz w:val="20"/>
          <w:szCs w:val="20"/>
        </w:rPr>
      </w:pPr>
      <w:r w:rsidRPr="00096423">
        <w:rPr>
          <w:rFonts w:ascii="Arial" w:hAnsi="Arial" w:cs="Arial"/>
          <w:b/>
          <w:bCs/>
          <w:sz w:val="20"/>
          <w:szCs w:val="20"/>
        </w:rPr>
        <w:t>Site:</w:t>
      </w:r>
    </w:p>
    <w:p w14:paraId="543C8BAF" w14:textId="77777777" w:rsidR="00633D20" w:rsidRPr="00096423" w:rsidRDefault="00633D20">
      <w:pPr>
        <w:rPr>
          <w:rFonts w:ascii="Arial" w:hAnsi="Arial" w:cs="Arial"/>
          <w:b/>
          <w:bCs/>
          <w:sz w:val="20"/>
          <w:szCs w:val="20"/>
        </w:rPr>
      </w:pPr>
      <w:r w:rsidRPr="00096423">
        <w:rPr>
          <w:rFonts w:ascii="Arial" w:hAnsi="Arial" w:cs="Arial"/>
          <w:b/>
          <w:bCs/>
          <w:sz w:val="20"/>
          <w:szCs w:val="20"/>
        </w:rPr>
        <w:t>Identified Lead:</w:t>
      </w:r>
    </w:p>
    <w:p w14:paraId="31C7AB24" w14:textId="77777777" w:rsidR="00633D20" w:rsidRDefault="00633D20">
      <w:pPr>
        <w:rPr>
          <w:rFonts w:ascii="Arial Narrow" w:hAnsi="Arial Narrow" w:cs="Arial Narrow"/>
          <w:b/>
          <w:bCs/>
          <w:sz w:val="22"/>
          <w:szCs w:val="22"/>
        </w:rPr>
      </w:pPr>
    </w:p>
    <w:tbl>
      <w:tblPr>
        <w:tblW w:w="14946" w:type="dxa"/>
        <w:tblInd w:w="-1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880"/>
        <w:gridCol w:w="2347"/>
        <w:gridCol w:w="3870"/>
        <w:gridCol w:w="1080"/>
        <w:gridCol w:w="2609"/>
      </w:tblGrid>
      <w:tr w:rsidR="008409D7" w14:paraId="76B2CEB9" w14:textId="77777777" w:rsidTr="0021241D">
        <w:trPr>
          <w:trHeight w:val="781"/>
          <w:tblHeader/>
        </w:trPr>
        <w:tc>
          <w:tcPr>
            <w:tcW w:w="2160" w:type="dxa"/>
            <w:shd w:val="clear" w:color="auto" w:fill="8DB3E2" w:themeFill="text2" w:themeFillTint="66"/>
            <w:vAlign w:val="center"/>
          </w:tcPr>
          <w:p w14:paraId="53FD5380" w14:textId="77777777" w:rsidR="008409D7" w:rsidRDefault="008409D7">
            <w:pPr>
              <w:jc w:val="center"/>
              <w:rPr>
                <w:rFonts w:ascii="Arial Narrow" w:hAnsi="Arial Narrow" w:cs="Arial Narrow"/>
                <w:b/>
                <w:bCs/>
                <w:color w:val="FFFFFF"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Roles/Tasks</w:t>
            </w:r>
          </w:p>
        </w:tc>
        <w:tc>
          <w:tcPr>
            <w:tcW w:w="2880" w:type="dxa"/>
            <w:shd w:val="clear" w:color="auto" w:fill="365F91" w:themeFill="accent1" w:themeFillShade="BF"/>
            <w:vAlign w:val="center"/>
          </w:tcPr>
          <w:p w14:paraId="38794405" w14:textId="77777777" w:rsidR="008409D7" w:rsidRDefault="008409D7">
            <w:pPr>
              <w:jc w:val="center"/>
              <w:rPr>
                <w:rFonts w:ascii="Arial Narrow" w:hAnsi="Arial Narrow" w:cs="Arial Narrow"/>
                <w:b/>
                <w:bCs/>
                <w:color w:val="FFFFFF"/>
              </w:rPr>
            </w:pPr>
            <w:r>
              <w:rPr>
                <w:rFonts w:ascii="Arial Narrow" w:hAnsi="Arial Narrow" w:cs="Arial Narrow"/>
                <w:b/>
                <w:bCs/>
                <w:color w:val="FFFFFF"/>
                <w:sz w:val="22"/>
                <w:szCs w:val="22"/>
              </w:rPr>
              <w:t>Actionable Items/Examples*</w:t>
            </w:r>
          </w:p>
        </w:tc>
        <w:tc>
          <w:tcPr>
            <w:tcW w:w="2347" w:type="dxa"/>
            <w:shd w:val="clear" w:color="auto" w:fill="365F91" w:themeFill="accent1" w:themeFillShade="BF"/>
            <w:vAlign w:val="center"/>
          </w:tcPr>
          <w:p w14:paraId="1F334A96" w14:textId="77777777" w:rsidR="008409D7" w:rsidRDefault="008409D7" w:rsidP="008409D7">
            <w:pPr>
              <w:jc w:val="center"/>
              <w:rPr>
                <w:rFonts w:ascii="Arial Narrow" w:hAnsi="Arial Narrow" w:cs="Arial Narrow"/>
                <w:color w:val="FFFFFF"/>
                <w:sz w:val="22"/>
                <w:szCs w:val="22"/>
              </w:rPr>
            </w:pPr>
            <w:r>
              <w:rPr>
                <w:rFonts w:ascii="Arial Narrow" w:hAnsi="Arial Narrow" w:cs="Arial Narrow"/>
                <w:b/>
                <w:bCs/>
                <w:color w:val="FFFFFF"/>
                <w:sz w:val="22"/>
                <w:szCs w:val="22"/>
              </w:rPr>
              <w:t>Current Status/Potential Barriers/Notes</w:t>
            </w:r>
          </w:p>
        </w:tc>
        <w:tc>
          <w:tcPr>
            <w:tcW w:w="3870" w:type="dxa"/>
            <w:shd w:val="clear" w:color="auto" w:fill="365F91" w:themeFill="accent1" w:themeFillShade="BF"/>
            <w:vAlign w:val="center"/>
          </w:tcPr>
          <w:p w14:paraId="0DC11D02" w14:textId="77777777" w:rsidR="008409D7" w:rsidRDefault="008409D7">
            <w:pPr>
              <w:pStyle w:val="Heading1"/>
              <w:rPr>
                <w:rFonts w:ascii="Arial Narrow" w:hAnsi="Arial Narrow" w:cs="Arial Narrow"/>
                <w:color w:val="FFFFFF"/>
              </w:rPr>
            </w:pPr>
            <w:r>
              <w:rPr>
                <w:rFonts w:ascii="Arial Narrow" w:hAnsi="Arial Narrow" w:cs="Arial Narrow"/>
                <w:color w:val="FFFFFF"/>
                <w:sz w:val="22"/>
                <w:szCs w:val="22"/>
              </w:rPr>
              <w:t>Plan (including timeframe)</w:t>
            </w:r>
          </w:p>
        </w:tc>
        <w:tc>
          <w:tcPr>
            <w:tcW w:w="1080" w:type="dxa"/>
            <w:shd w:val="clear" w:color="auto" w:fill="365F91" w:themeFill="accent1" w:themeFillShade="BF"/>
            <w:vAlign w:val="center"/>
          </w:tcPr>
          <w:p w14:paraId="44829843" w14:textId="77777777" w:rsidR="008409D7" w:rsidRDefault="008409D7">
            <w:pPr>
              <w:jc w:val="center"/>
              <w:rPr>
                <w:rFonts w:ascii="Arial Narrow" w:hAnsi="Arial Narrow" w:cs="Arial Narrow"/>
                <w:b/>
                <w:bCs/>
                <w:color w:val="FFFFFF"/>
              </w:rPr>
            </w:pPr>
            <w:r>
              <w:rPr>
                <w:rFonts w:ascii="Arial Narrow" w:hAnsi="Arial Narrow" w:cs="Arial Narrow"/>
                <w:b/>
                <w:bCs/>
                <w:color w:val="FFFFFF"/>
                <w:sz w:val="22"/>
                <w:szCs w:val="22"/>
              </w:rPr>
              <w:t>Who’s in Charge?</w:t>
            </w:r>
          </w:p>
        </w:tc>
        <w:tc>
          <w:tcPr>
            <w:tcW w:w="2609" w:type="dxa"/>
            <w:shd w:val="clear" w:color="auto" w:fill="365F91" w:themeFill="accent1" w:themeFillShade="BF"/>
            <w:vAlign w:val="center"/>
          </w:tcPr>
          <w:p w14:paraId="61182791" w14:textId="77777777" w:rsidR="008409D7" w:rsidRDefault="008409D7">
            <w:pPr>
              <w:jc w:val="center"/>
              <w:rPr>
                <w:rFonts w:ascii="Arial Narrow" w:hAnsi="Arial Narrow" w:cs="Arial Narrow"/>
                <w:b/>
                <w:bCs/>
                <w:color w:val="FFFFFF"/>
              </w:rPr>
            </w:pPr>
            <w:r>
              <w:rPr>
                <w:rFonts w:ascii="Arial Narrow" w:hAnsi="Arial Narrow" w:cs="Arial Narrow"/>
                <w:b/>
                <w:bCs/>
                <w:color w:val="FFFFFF"/>
                <w:sz w:val="22"/>
                <w:szCs w:val="22"/>
              </w:rPr>
              <w:t>Metrics and How you define success for each item</w:t>
            </w:r>
          </w:p>
        </w:tc>
      </w:tr>
      <w:tr w:rsidR="008409D7" w14:paraId="1EDBD0F5" w14:textId="77777777" w:rsidTr="0021241D">
        <w:trPr>
          <w:trHeight w:val="60"/>
        </w:trPr>
        <w:tc>
          <w:tcPr>
            <w:tcW w:w="2160" w:type="dxa"/>
            <w:shd w:val="clear" w:color="auto" w:fill="8DB3E2" w:themeFill="text2" w:themeFillTint="66"/>
            <w:vAlign w:val="center"/>
          </w:tcPr>
          <w:p w14:paraId="2197907F" w14:textId="4996631F" w:rsidR="008409D7" w:rsidRPr="004B7C14" w:rsidRDefault="008409D7" w:rsidP="004B7C14">
            <w:pPr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 xml:space="preserve">A. Identify </w:t>
            </w:r>
            <w:r w:rsidR="00150C21"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P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articipating Staff</w:t>
            </w:r>
          </w:p>
        </w:tc>
        <w:tc>
          <w:tcPr>
            <w:tcW w:w="2880" w:type="dxa"/>
          </w:tcPr>
          <w:p w14:paraId="4E8F12BB" w14:textId="3DABACCA" w:rsidR="008409D7" w:rsidRDefault="008409D7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20"/>
              </w:rPr>
            </w:pPr>
            <w:r w:rsidRPr="00150C21">
              <w:rPr>
                <w:rFonts w:ascii="Arial" w:hAnsi="Arial" w:cs="Arial"/>
                <w:sz w:val="18"/>
                <w:szCs w:val="20"/>
              </w:rPr>
              <w:t xml:space="preserve">Identify </w:t>
            </w:r>
            <w:r w:rsidR="0038560D">
              <w:rPr>
                <w:rFonts w:ascii="Arial" w:hAnsi="Arial" w:cs="Arial"/>
                <w:sz w:val="18"/>
                <w:szCs w:val="20"/>
              </w:rPr>
              <w:t>CC Champion</w:t>
            </w:r>
          </w:p>
          <w:p w14:paraId="7E109C61" w14:textId="3817A23D" w:rsidR="0038560D" w:rsidRPr="00150C21" w:rsidRDefault="0038560D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Identify CC Specialist</w:t>
            </w:r>
          </w:p>
          <w:p w14:paraId="46FBDFC2" w14:textId="59FF13E6" w:rsidR="008409D7" w:rsidRPr="00150C21" w:rsidRDefault="008409D7">
            <w:pPr>
              <w:pStyle w:val="LightGrid-Accent31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20"/>
              </w:rPr>
            </w:pPr>
            <w:r w:rsidRPr="00150C21">
              <w:rPr>
                <w:rFonts w:ascii="Arial" w:hAnsi="Arial" w:cs="Arial"/>
                <w:sz w:val="18"/>
                <w:szCs w:val="20"/>
              </w:rPr>
              <w:t>Determine staff to participate</w:t>
            </w:r>
            <w:r w:rsidR="00EA79E1">
              <w:rPr>
                <w:rFonts w:ascii="Arial" w:hAnsi="Arial" w:cs="Arial"/>
                <w:sz w:val="18"/>
                <w:szCs w:val="20"/>
              </w:rPr>
              <w:t xml:space="preserve"> in planning</w:t>
            </w:r>
            <w:r w:rsidRPr="00150C21">
              <w:rPr>
                <w:rFonts w:ascii="Arial" w:hAnsi="Arial" w:cs="Arial"/>
                <w:sz w:val="18"/>
                <w:szCs w:val="20"/>
              </w:rPr>
              <w:t>: e.g.,</w:t>
            </w:r>
            <w:r w:rsidR="007D3461" w:rsidRPr="00150C21">
              <w:rPr>
                <w:rFonts w:ascii="Arial" w:hAnsi="Arial" w:cs="Arial"/>
                <w:sz w:val="18"/>
                <w:szCs w:val="20"/>
              </w:rPr>
              <w:t xml:space="preserve"> physicians, nurs</w:t>
            </w:r>
            <w:r w:rsidR="00150C21">
              <w:rPr>
                <w:rFonts w:ascii="Arial" w:hAnsi="Arial" w:cs="Arial"/>
                <w:sz w:val="18"/>
                <w:szCs w:val="20"/>
              </w:rPr>
              <w:t>es</w:t>
            </w:r>
            <w:r w:rsidR="007D3461" w:rsidRPr="00150C21">
              <w:rPr>
                <w:rFonts w:ascii="Arial" w:hAnsi="Arial" w:cs="Arial"/>
                <w:sz w:val="18"/>
                <w:szCs w:val="20"/>
              </w:rPr>
              <w:t>, social workers, health techs, admin staff,</w:t>
            </w:r>
            <w:r w:rsidR="00EA79E1">
              <w:rPr>
                <w:rFonts w:ascii="Arial" w:hAnsi="Arial" w:cs="Arial"/>
                <w:sz w:val="18"/>
                <w:szCs w:val="20"/>
              </w:rPr>
              <w:t xml:space="preserve"> SPCs,</w:t>
            </w:r>
            <w:r w:rsidR="007D3461" w:rsidRPr="00150C21">
              <w:rPr>
                <w:rFonts w:ascii="Arial" w:hAnsi="Arial" w:cs="Arial"/>
                <w:sz w:val="18"/>
                <w:szCs w:val="20"/>
              </w:rPr>
              <w:t xml:space="preserve"> etc. </w:t>
            </w:r>
          </w:p>
          <w:p w14:paraId="47C3E0EE" w14:textId="3B87DB43" w:rsidR="00150C21" w:rsidRPr="005244A6" w:rsidRDefault="00150C21" w:rsidP="00A875DB">
            <w:pPr>
              <w:pStyle w:val="ColorfulList-Accent11"/>
              <w:ind w:left="0"/>
              <w:rPr>
                <w:rFonts w:ascii="Arial Narrow" w:hAnsi="Arial Narrow" w:cs="Arial Narrow"/>
                <w:i/>
                <w:iCs/>
                <w:sz w:val="18"/>
                <w:szCs w:val="18"/>
              </w:rPr>
            </w:pPr>
          </w:p>
        </w:tc>
        <w:tc>
          <w:tcPr>
            <w:tcW w:w="2347" w:type="dxa"/>
          </w:tcPr>
          <w:p w14:paraId="4098E0EE" w14:textId="77777777" w:rsidR="008409D7" w:rsidRDefault="008409D7">
            <w:pPr>
              <w:rPr>
                <w:rFonts w:ascii="Arial Narrow" w:hAnsi="Arial Narrow" w:cs="Arial Narrow"/>
                <w:i/>
                <w:iCs/>
              </w:rPr>
            </w:pPr>
          </w:p>
        </w:tc>
        <w:tc>
          <w:tcPr>
            <w:tcW w:w="3870" w:type="dxa"/>
          </w:tcPr>
          <w:p w14:paraId="2C9A9E79" w14:textId="37AD23BE" w:rsidR="00A875DB" w:rsidRPr="00150C21" w:rsidRDefault="00A875DB" w:rsidP="00A875DB">
            <w:pPr>
              <w:pStyle w:val="ColorfulList-Accent11"/>
              <w:ind w:left="0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150C21">
              <w:rPr>
                <w:rFonts w:ascii="Arial" w:hAnsi="Arial" w:cs="Arial"/>
                <w:i/>
                <w:iCs/>
                <w:sz w:val="18"/>
                <w:szCs w:val="20"/>
              </w:rPr>
              <w:t>We strongly encourage participation of as many providers</w:t>
            </w:r>
            <w:r w:rsidR="0038560D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 and staff</w:t>
            </w:r>
            <w:r w:rsidRPr="00150C21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 as possible</w:t>
            </w:r>
            <w:r w:rsidR="0038560D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 in planning</w:t>
            </w:r>
            <w:r>
              <w:rPr>
                <w:rFonts w:ascii="Arial" w:hAnsi="Arial" w:cs="Arial"/>
                <w:i/>
                <w:iCs/>
                <w:sz w:val="18"/>
                <w:szCs w:val="20"/>
              </w:rPr>
              <w:t>.</w:t>
            </w:r>
          </w:p>
          <w:p w14:paraId="43F9D577" w14:textId="77777777" w:rsidR="008409D7" w:rsidRDefault="008409D7">
            <w:pPr>
              <w:rPr>
                <w:rFonts w:ascii="Arial Narrow" w:hAnsi="Arial Narrow" w:cs="Arial Narrow"/>
                <w:i/>
                <w:iCs/>
              </w:rPr>
            </w:pPr>
          </w:p>
        </w:tc>
        <w:tc>
          <w:tcPr>
            <w:tcW w:w="1080" w:type="dxa"/>
          </w:tcPr>
          <w:p w14:paraId="627F0940" w14:textId="77777777" w:rsidR="008409D7" w:rsidRDefault="008409D7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3E92BFFB" w14:textId="77777777" w:rsidR="008409D7" w:rsidRDefault="008409D7">
            <w:pPr>
              <w:rPr>
                <w:rFonts w:ascii="Arial Narrow" w:hAnsi="Arial Narrow" w:cs="Arial Narrow"/>
              </w:rPr>
            </w:pPr>
          </w:p>
        </w:tc>
      </w:tr>
      <w:tr w:rsidR="008409D7" w14:paraId="264D7994" w14:textId="77777777" w:rsidTr="0021241D">
        <w:tc>
          <w:tcPr>
            <w:tcW w:w="2160" w:type="dxa"/>
            <w:shd w:val="clear" w:color="auto" w:fill="8DB3E2" w:themeFill="text2" w:themeFillTint="66"/>
          </w:tcPr>
          <w:p w14:paraId="71EC197F" w14:textId="77777777" w:rsidR="008409D7" w:rsidRDefault="008409D7">
            <w:pPr>
              <w:rPr>
                <w:rFonts w:ascii="Arial Narrow" w:hAnsi="Arial Narrow" w:cs="Arial Narrow"/>
              </w:rPr>
            </w:pPr>
          </w:p>
          <w:p w14:paraId="082C3B30" w14:textId="77777777" w:rsidR="0021241D" w:rsidRDefault="0021241D">
            <w:pPr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</w:p>
          <w:p w14:paraId="1EAD452F" w14:textId="55488BFF" w:rsidR="008409D7" w:rsidRDefault="0021241D" w:rsidP="0021241D">
            <w:pPr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B. Determine Content of Caring Contacts</w:t>
            </w:r>
          </w:p>
        </w:tc>
        <w:tc>
          <w:tcPr>
            <w:tcW w:w="2880" w:type="dxa"/>
          </w:tcPr>
          <w:p w14:paraId="246C656D" w14:textId="529BDA08" w:rsidR="001D3F8B" w:rsidRDefault="001D3F8B">
            <w:pPr>
              <w:pStyle w:val="ColorfulList-Accent11"/>
              <w:numPr>
                <w:ilvl w:val="0"/>
                <w:numId w:val="15"/>
              </w:num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se existing </w:t>
            </w:r>
            <w:r w:rsidR="004F699F">
              <w:rPr>
                <w:rFonts w:ascii="Arial" w:hAnsi="Arial" w:cs="Arial"/>
                <w:sz w:val="18"/>
                <w:szCs w:val="18"/>
              </w:rPr>
              <w:t xml:space="preserve">CC ED </w:t>
            </w:r>
            <w:r>
              <w:rPr>
                <w:rFonts w:ascii="Arial" w:hAnsi="Arial" w:cs="Arial"/>
                <w:sz w:val="18"/>
                <w:szCs w:val="18"/>
              </w:rPr>
              <w:t>templates</w:t>
            </w:r>
          </w:p>
          <w:p w14:paraId="7794A459" w14:textId="47C9C7C0" w:rsidR="00A875DB" w:rsidRDefault="00A875DB" w:rsidP="00A875DB">
            <w:pPr>
              <w:pStyle w:val="ColorfulList-Accent11"/>
              <w:numPr>
                <w:ilvl w:val="0"/>
                <w:numId w:val="15"/>
              </w:num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hor or signature of CC</w:t>
            </w:r>
          </w:p>
          <w:p w14:paraId="67BD0E25" w14:textId="708B90FA" w:rsidR="00A875DB" w:rsidRDefault="00A875DB" w:rsidP="00A875DB">
            <w:pPr>
              <w:pStyle w:val="ColorfulList-Accent11"/>
              <w:numPr>
                <w:ilvl w:val="0"/>
                <w:numId w:val="4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rse</w:t>
            </w:r>
          </w:p>
          <w:p w14:paraId="5E7EEF9A" w14:textId="2BAFDE3E" w:rsidR="00A875DB" w:rsidRDefault="00A875DB" w:rsidP="00A875DB">
            <w:pPr>
              <w:pStyle w:val="ColorfulList-Accent11"/>
              <w:numPr>
                <w:ilvl w:val="0"/>
                <w:numId w:val="4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ial worker</w:t>
            </w:r>
          </w:p>
          <w:p w14:paraId="14EDB2C3" w14:textId="4D3462CC" w:rsidR="00A875DB" w:rsidRDefault="00A875DB" w:rsidP="00A875DB">
            <w:pPr>
              <w:pStyle w:val="ColorfulList-Accent11"/>
              <w:numPr>
                <w:ilvl w:val="0"/>
                <w:numId w:val="4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ysician</w:t>
            </w:r>
          </w:p>
          <w:p w14:paraId="0332D669" w14:textId="685C2664" w:rsidR="00A875DB" w:rsidRDefault="00A875DB" w:rsidP="00A875DB">
            <w:pPr>
              <w:pStyle w:val="ColorfulList-Accent11"/>
              <w:numPr>
                <w:ilvl w:val="0"/>
                <w:numId w:val="4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team</w:t>
            </w:r>
          </w:p>
          <w:p w14:paraId="1E84AF5F" w14:textId="05446A4D" w:rsidR="00A875DB" w:rsidRPr="00A875DB" w:rsidRDefault="00A875DB" w:rsidP="00A875DB">
            <w:pPr>
              <w:pStyle w:val="ColorfulList-Accent11"/>
              <w:numPr>
                <w:ilvl w:val="0"/>
                <w:numId w:val="4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bination</w:t>
            </w:r>
          </w:p>
          <w:p w14:paraId="042F4361" w14:textId="6A04AF65" w:rsidR="001D3F8B" w:rsidRPr="001D3F8B" w:rsidRDefault="00A875DB" w:rsidP="001D3F8B">
            <w:pPr>
              <w:pStyle w:val="ColorfulList-Accent11"/>
              <w:numPr>
                <w:ilvl w:val="0"/>
                <w:numId w:val="15"/>
              </w:num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l c</w:t>
            </w:r>
            <w:r w:rsidR="00150C21">
              <w:rPr>
                <w:rFonts w:ascii="Arial" w:hAnsi="Arial" w:cs="Arial"/>
                <w:sz w:val="18"/>
                <w:szCs w:val="18"/>
              </w:rPr>
              <w:t>ontact information/</w:t>
            </w:r>
            <w:r w:rsidR="004F699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50C21">
              <w:rPr>
                <w:rFonts w:ascii="Arial" w:hAnsi="Arial" w:cs="Arial"/>
                <w:sz w:val="18"/>
                <w:szCs w:val="18"/>
              </w:rPr>
              <w:t>phone numbers</w:t>
            </w:r>
            <w:r w:rsidR="004F699F">
              <w:rPr>
                <w:rFonts w:ascii="Arial" w:hAnsi="Arial" w:cs="Arial"/>
                <w:sz w:val="18"/>
                <w:szCs w:val="18"/>
              </w:rPr>
              <w:t xml:space="preserve"> (required)</w:t>
            </w:r>
          </w:p>
          <w:p w14:paraId="422D98E5" w14:textId="27202F00" w:rsidR="001D3F8B" w:rsidRPr="00150C21" w:rsidRDefault="00AB59E9" w:rsidP="001D3F8B">
            <w:pPr>
              <w:pStyle w:val="ColorfulList-Accent11"/>
              <w:numPr>
                <w:ilvl w:val="0"/>
                <w:numId w:val="43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dicated CC ED phone line &amp; mailbox</w:t>
            </w:r>
          </w:p>
          <w:p w14:paraId="17E967FB" w14:textId="734BCFA6" w:rsidR="001D3F8B" w:rsidRDefault="00AB59E9">
            <w:pPr>
              <w:pStyle w:val="ColorfulList-Accent11"/>
              <w:numPr>
                <w:ilvl w:val="0"/>
                <w:numId w:val="15"/>
              </w:num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="001D3F8B">
              <w:rPr>
                <w:rFonts w:ascii="Arial" w:hAnsi="Arial" w:cs="Arial"/>
                <w:sz w:val="18"/>
                <w:szCs w:val="18"/>
              </w:rPr>
              <w:t>ogo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60BF94E1" w14:textId="0DE0CE92" w:rsidR="007D3461" w:rsidRPr="00150C21" w:rsidRDefault="00AB59E9" w:rsidP="00A875DB">
            <w:pPr>
              <w:pStyle w:val="ColorfulList-Accent11"/>
              <w:numPr>
                <w:ilvl w:val="0"/>
                <w:numId w:val="43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l VA</w:t>
            </w:r>
            <w:r w:rsidR="004F699F">
              <w:rPr>
                <w:rFonts w:ascii="Arial" w:hAnsi="Arial" w:cs="Arial"/>
                <w:sz w:val="18"/>
                <w:szCs w:val="18"/>
              </w:rPr>
              <w:t xml:space="preserve"> (required)</w:t>
            </w:r>
          </w:p>
          <w:p w14:paraId="30BF6038" w14:textId="45F2C79E" w:rsidR="007D3461" w:rsidRDefault="00AB59E9" w:rsidP="00A875DB">
            <w:pPr>
              <w:pStyle w:val="ColorfulList-Accent11"/>
              <w:numPr>
                <w:ilvl w:val="0"/>
                <w:numId w:val="43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terans Crisis Line</w:t>
            </w:r>
            <w:r w:rsidR="004F699F">
              <w:rPr>
                <w:rFonts w:ascii="Arial" w:hAnsi="Arial" w:cs="Arial"/>
                <w:sz w:val="18"/>
                <w:szCs w:val="18"/>
              </w:rPr>
              <w:t xml:space="preserve"> (not required)</w:t>
            </w:r>
          </w:p>
          <w:p w14:paraId="618E0C1D" w14:textId="21701768" w:rsidR="001D3F8B" w:rsidRPr="001D3F8B" w:rsidRDefault="00A875DB" w:rsidP="001D3F8B">
            <w:pPr>
              <w:pStyle w:val="ColorfulList-Accent11"/>
              <w:numPr>
                <w:ilvl w:val="0"/>
                <w:numId w:val="43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1503934F" w14:textId="77777777" w:rsidR="008409D7" w:rsidRDefault="008409D7" w:rsidP="00A875DB">
            <w:pPr>
              <w:pStyle w:val="ColorfulList-Accent11"/>
              <w:ind w:left="0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2347" w:type="dxa"/>
          </w:tcPr>
          <w:p w14:paraId="453706C1" w14:textId="77777777" w:rsidR="008409D7" w:rsidRDefault="008409D7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3A295EE5" w14:textId="42FED608" w:rsidR="008409D7" w:rsidRDefault="00EF52C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F52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e strongly recommend using existing </w:t>
            </w:r>
            <w:r w:rsidR="004F699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C ED </w:t>
            </w:r>
            <w:r w:rsidRPr="00EF52CD">
              <w:rPr>
                <w:rFonts w:ascii="Arial" w:hAnsi="Arial" w:cs="Arial"/>
                <w:i/>
                <w:iCs/>
                <w:sz w:val="18"/>
                <w:szCs w:val="18"/>
              </w:rPr>
              <w:t>templates for cards that were developed with VA provider, Veteran, and expert input</w:t>
            </w:r>
            <w:r w:rsidR="004F699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o be appropriate for outreach following an ED visit</w:t>
            </w:r>
            <w:r w:rsidRPr="00EF52CD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  <w:r w:rsidR="004F699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537905CF" w14:textId="77777777" w:rsidR="00AB59E9" w:rsidRDefault="00AB59E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2D23B6FE" w14:textId="077D8D5D" w:rsidR="00AB59E9" w:rsidRDefault="00AB59E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Having one LIP and the care team</w:t>
            </w:r>
            <w:r w:rsidR="0038560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e.g., Emergency Department or Emergency Team)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s suggested, as in templates.</w:t>
            </w:r>
          </w:p>
          <w:p w14:paraId="76A4DE95" w14:textId="2DFBE401" w:rsidR="002030E1" w:rsidRDefault="002030E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3366C72A" w14:textId="10006456" w:rsidR="002030E1" w:rsidRDefault="002030E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Do not include messages that are a demand</w:t>
            </w:r>
            <w:r w:rsidR="002F538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e.g., please call us, attend your appointments). You should put a number to call if someone would like to reach out (e.g., we are available if you need assistance).</w:t>
            </w:r>
          </w:p>
          <w:p w14:paraId="209D95C6" w14:textId="77777777" w:rsidR="004F699F" w:rsidRDefault="004F699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7E91DB81" w14:textId="6F843B8B" w:rsidR="004F699F" w:rsidRDefault="004F699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ollow </w:t>
            </w:r>
            <w:hyperlink r:id="rId8" w:history="1">
              <w:r w:rsidRPr="00205EDD">
                <w:rPr>
                  <w:rStyle w:val="Hyperlink"/>
                  <w:rFonts w:ascii="Arial" w:hAnsi="Arial" w:cs="Arial"/>
                  <w:i/>
                  <w:iCs/>
                  <w:sz w:val="18"/>
                  <w:szCs w:val="18"/>
                </w:rPr>
                <w:t xml:space="preserve">VA </w:t>
              </w:r>
              <w:r w:rsidR="004B603B" w:rsidRPr="00205EDD">
                <w:rPr>
                  <w:rStyle w:val="Hyperlink"/>
                  <w:rFonts w:ascii="Arial" w:hAnsi="Arial" w:cs="Arial"/>
                  <w:i/>
                  <w:iCs/>
                  <w:sz w:val="18"/>
                  <w:szCs w:val="18"/>
                </w:rPr>
                <w:t xml:space="preserve">style </w:t>
              </w:r>
              <w:r w:rsidRPr="00205EDD">
                <w:rPr>
                  <w:rStyle w:val="Hyperlink"/>
                  <w:rFonts w:ascii="Arial" w:hAnsi="Arial" w:cs="Arial"/>
                  <w:i/>
                  <w:iCs/>
                  <w:sz w:val="18"/>
                  <w:szCs w:val="18"/>
                </w:rPr>
                <w:t>guide</w:t>
              </w:r>
            </w:hyperlink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round font (</w:t>
            </w:r>
            <w:r w:rsidR="00D679F6"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  <w:r w:rsidR="00D679F6">
              <w:rPr>
                <w:rFonts w:ascii="Arial" w:hAnsi="Arial" w:cs="Arial"/>
                <w:i/>
                <w:iCs/>
                <w:sz w:val="18"/>
                <w:szCs w:val="18"/>
              </w:rPr>
              <w:t>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, </w:t>
            </w:r>
            <w:r w:rsidR="00205EDD">
              <w:rPr>
                <w:rFonts w:ascii="Arial" w:hAnsi="Arial" w:cs="Arial"/>
                <w:i/>
                <w:iCs/>
                <w:sz w:val="18"/>
                <w:szCs w:val="18"/>
              </w:rPr>
              <w:t>Georgia, Calibri, Myriad Pro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  <w:r w:rsidR="00205ED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nd size (not smaller than 11 pt)</w:t>
            </w:r>
            <w:r w:rsidR="002F538E">
              <w:rPr>
                <w:rFonts w:ascii="Arial" w:hAnsi="Arial" w:cs="Arial"/>
                <w:i/>
                <w:iCs/>
                <w:sz w:val="18"/>
                <w:szCs w:val="18"/>
              </w:rPr>
              <w:t>.</w:t>
            </w:r>
            <w:r w:rsidR="0007725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ee style guide for other info on use of logos, clipart, etc.</w:t>
            </w:r>
          </w:p>
          <w:p w14:paraId="35A05D82" w14:textId="77777777" w:rsidR="002F538E" w:rsidRDefault="002F538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6B0AF7C5" w14:textId="2029D331" w:rsidR="002F538E" w:rsidRPr="00EF52CD" w:rsidRDefault="00D9057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Handwritten</w:t>
            </w:r>
            <w:r w:rsidR="002F538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messages are not needed, per research.</w:t>
            </w:r>
          </w:p>
        </w:tc>
        <w:tc>
          <w:tcPr>
            <w:tcW w:w="1080" w:type="dxa"/>
          </w:tcPr>
          <w:p w14:paraId="1ED042B8" w14:textId="77777777" w:rsidR="008409D7" w:rsidRDefault="008409D7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369C53F4" w14:textId="77777777" w:rsidR="008409D7" w:rsidRDefault="008409D7">
            <w:pPr>
              <w:rPr>
                <w:rFonts w:ascii="Arial Narrow" w:hAnsi="Arial Narrow" w:cs="Arial Narrow"/>
              </w:rPr>
            </w:pPr>
          </w:p>
        </w:tc>
      </w:tr>
      <w:tr w:rsidR="008409D7" w14:paraId="0C1437E4" w14:textId="77777777" w:rsidTr="0021241D">
        <w:tc>
          <w:tcPr>
            <w:tcW w:w="2160" w:type="dxa"/>
            <w:shd w:val="clear" w:color="auto" w:fill="95B3D7" w:themeFill="accent1" w:themeFillTint="99"/>
          </w:tcPr>
          <w:p w14:paraId="352AA254" w14:textId="77777777" w:rsidR="008409D7" w:rsidRDefault="008409D7">
            <w:pPr>
              <w:rPr>
                <w:rFonts w:ascii="Arial Narrow" w:hAnsi="Arial Narrow" w:cs="Arial Narrow"/>
              </w:rPr>
            </w:pPr>
          </w:p>
          <w:p w14:paraId="3FA23A52" w14:textId="1CA4F5D9" w:rsidR="008409D7" w:rsidRDefault="008409D7">
            <w:pPr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C. Determine Start Date</w:t>
            </w:r>
          </w:p>
          <w:p w14:paraId="4DA43268" w14:textId="77777777" w:rsidR="008409D7" w:rsidRDefault="008409D7">
            <w:pPr>
              <w:rPr>
                <w:rFonts w:ascii="Arial Narrow" w:hAnsi="Arial Narrow" w:cs="Arial Narrow"/>
              </w:rPr>
            </w:pPr>
          </w:p>
        </w:tc>
        <w:tc>
          <w:tcPr>
            <w:tcW w:w="2880" w:type="dxa"/>
          </w:tcPr>
          <w:p w14:paraId="2F2E98B9" w14:textId="665745EE" w:rsidR="008409D7" w:rsidRDefault="008409D7" w:rsidP="00A875DB">
            <w:pPr>
              <w:pStyle w:val="ColorfulList-Accent11"/>
              <w:numPr>
                <w:ilvl w:val="0"/>
                <w:numId w:val="15"/>
              </w:num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lastRenderedPageBreak/>
              <w:t>Identify start date for the implementation of this plan.</w:t>
            </w:r>
          </w:p>
          <w:p w14:paraId="56299706" w14:textId="44CEFB3A" w:rsidR="008409D7" w:rsidRDefault="008409D7" w:rsidP="00677421">
            <w:pPr>
              <w:pStyle w:val="ColorfulList-Accent11"/>
              <w:numPr>
                <w:ilvl w:val="0"/>
                <w:numId w:val="1"/>
              </w:numPr>
              <w:rPr>
                <w:rFonts w:ascii="Arial Narrow" w:hAnsi="Arial Narrow" w:cs="Arial Narrow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lastRenderedPageBreak/>
              <w:t>It is ok change the start date after it was selected due to kinks in the plan.</w:t>
            </w:r>
          </w:p>
        </w:tc>
        <w:tc>
          <w:tcPr>
            <w:tcW w:w="2347" w:type="dxa"/>
          </w:tcPr>
          <w:p w14:paraId="1493B146" w14:textId="77777777" w:rsidR="008409D7" w:rsidRDefault="008409D7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62D336EB" w14:textId="58A81F8B" w:rsidR="008409D7" w:rsidRPr="00677421" w:rsidRDefault="008409D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5DB">
              <w:rPr>
                <w:rFonts w:ascii="Arial" w:hAnsi="Arial" w:cs="Arial"/>
                <w:i/>
                <w:iCs/>
                <w:sz w:val="18"/>
                <w:szCs w:val="18"/>
              </w:rPr>
              <w:t>We recommend doing this ASAP after beginning to develop your plan.</w:t>
            </w:r>
          </w:p>
        </w:tc>
        <w:tc>
          <w:tcPr>
            <w:tcW w:w="1080" w:type="dxa"/>
          </w:tcPr>
          <w:p w14:paraId="5BEEC8DF" w14:textId="77777777" w:rsidR="008409D7" w:rsidRDefault="008409D7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729CFFF4" w14:textId="77777777" w:rsidR="008409D7" w:rsidRDefault="008409D7">
            <w:pPr>
              <w:rPr>
                <w:rFonts w:ascii="Arial Narrow" w:hAnsi="Arial Narrow" w:cs="Arial Narrow"/>
              </w:rPr>
            </w:pPr>
          </w:p>
        </w:tc>
      </w:tr>
      <w:tr w:rsidR="00AF7AA8" w14:paraId="30DE5C27" w14:textId="77777777" w:rsidTr="0021241D">
        <w:trPr>
          <w:trHeight w:val="60"/>
        </w:trPr>
        <w:tc>
          <w:tcPr>
            <w:tcW w:w="2160" w:type="dxa"/>
            <w:shd w:val="clear" w:color="auto" w:fill="95B3D7" w:themeFill="accent1" w:themeFillTint="99"/>
            <w:vAlign w:val="center"/>
          </w:tcPr>
          <w:p w14:paraId="4325884A" w14:textId="77777777" w:rsidR="00AF7AA8" w:rsidRDefault="00AF7AA8" w:rsidP="00AF7AA8">
            <w:pPr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 xml:space="preserve">D. Engage &amp; Train Staff </w:t>
            </w:r>
          </w:p>
        </w:tc>
        <w:tc>
          <w:tcPr>
            <w:tcW w:w="2880" w:type="dxa"/>
          </w:tcPr>
          <w:p w14:paraId="32CF617C" w14:textId="77777777" w:rsidR="00AB59E9" w:rsidRPr="0021241D" w:rsidRDefault="00AB59E9" w:rsidP="00AB59E9">
            <w:pPr>
              <w:numPr>
                <w:ilvl w:val="0"/>
                <w:numId w:val="1"/>
              </w:numPr>
              <w:rPr>
                <w:rFonts w:ascii="Arial Narrow" w:hAnsi="Arial Narrow" w:cs="Arial Narrow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t>Determine which staff will be involved in Implementation Planning process (a meeting to complete the rest of this sheet)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713293D" w14:textId="0273570E" w:rsidR="00AF7AA8" w:rsidRPr="00A875DB" w:rsidRDefault="00AF7AA8" w:rsidP="00AF7AA8">
            <w:pPr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t>E</w:t>
            </w:r>
            <w:r w:rsidR="0038560D">
              <w:rPr>
                <w:rFonts w:ascii="Arial" w:hAnsi="Arial" w:cs="Arial"/>
                <w:sz w:val="18"/>
                <w:szCs w:val="18"/>
              </w:rPr>
              <w:t>ducate</w:t>
            </w:r>
            <w:r w:rsidRPr="00A875DB">
              <w:rPr>
                <w:rFonts w:ascii="Arial" w:hAnsi="Arial" w:cs="Arial"/>
                <w:sz w:val="18"/>
                <w:szCs w:val="18"/>
              </w:rPr>
              <w:t xml:space="preserve"> all staff through meetings and communications.</w:t>
            </w:r>
          </w:p>
          <w:p w14:paraId="5521D9B5" w14:textId="77777777" w:rsidR="00AF7AA8" w:rsidRPr="00A875DB" w:rsidRDefault="00AF7AA8" w:rsidP="00AF7AA8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t>In-services with nursing staff</w:t>
            </w:r>
          </w:p>
          <w:p w14:paraId="5A4D26CD" w14:textId="6A25FDE6" w:rsidR="002F538E" w:rsidRDefault="002F538E" w:rsidP="00AF7AA8">
            <w:pPr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 section K for aligning with other CC programs.</w:t>
            </w:r>
          </w:p>
          <w:p w14:paraId="0EA9D8B6" w14:textId="428A9A45" w:rsidR="00AF7AA8" w:rsidRPr="00A875DB" w:rsidRDefault="00AF7AA8" w:rsidP="00AF7AA8">
            <w:pPr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t>Continue to engage and educate leadership</w:t>
            </w:r>
            <w:r w:rsidR="00AB59E9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588000A" w14:textId="1FEC8D7C" w:rsidR="00AF7AA8" w:rsidRPr="00A875DB" w:rsidRDefault="00AF7AA8" w:rsidP="00AF7AA8">
            <w:pPr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t xml:space="preserve">Ensure all staff completes all </w:t>
            </w:r>
            <w:r w:rsidR="00AB59E9">
              <w:rPr>
                <w:rFonts w:ascii="Arial" w:hAnsi="Arial" w:cs="Arial"/>
                <w:sz w:val="18"/>
                <w:szCs w:val="18"/>
              </w:rPr>
              <w:t xml:space="preserve">brief </w:t>
            </w:r>
            <w:r w:rsidRPr="00A875DB">
              <w:rPr>
                <w:rFonts w:ascii="Arial" w:hAnsi="Arial" w:cs="Arial"/>
                <w:sz w:val="18"/>
                <w:szCs w:val="18"/>
              </w:rPr>
              <w:t xml:space="preserve">CC training as needed. Training includes rationale for CC, how Veterans are identified, and local SOPs. </w:t>
            </w:r>
          </w:p>
          <w:p w14:paraId="5D7653B3" w14:textId="28391766" w:rsidR="0021241D" w:rsidRPr="00E072FD" w:rsidRDefault="0021241D" w:rsidP="00AB59E9">
            <w:pPr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2347" w:type="dxa"/>
          </w:tcPr>
          <w:p w14:paraId="1F75F297" w14:textId="77777777" w:rsidR="00AF7AA8" w:rsidRDefault="00AF7AA8" w:rsidP="00AF7AA8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55A38970" w14:textId="77777777" w:rsidR="00AF7AA8" w:rsidRDefault="00AF7AA8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5DB">
              <w:rPr>
                <w:rFonts w:ascii="Arial" w:hAnsi="Arial" w:cs="Arial"/>
                <w:i/>
                <w:iCs/>
                <w:sz w:val="18"/>
                <w:szCs w:val="18"/>
              </w:rPr>
              <w:t>We recommend that staff is trained prior to your start date.</w:t>
            </w:r>
          </w:p>
          <w:p w14:paraId="0BA1D609" w14:textId="77777777" w:rsidR="00A1519E" w:rsidRDefault="00A1519E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57B3492B" w14:textId="5FA20C77" w:rsidR="00A1519E" w:rsidRPr="00A875DB" w:rsidRDefault="00A1519E" w:rsidP="00AF7A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nclude ED, mental health, and primary care staff. See Training Plan Template.</w:t>
            </w:r>
          </w:p>
        </w:tc>
        <w:tc>
          <w:tcPr>
            <w:tcW w:w="1080" w:type="dxa"/>
          </w:tcPr>
          <w:p w14:paraId="140AD841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7F170316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</w:tr>
      <w:tr w:rsidR="00AF7AA8" w14:paraId="20D7350F" w14:textId="77777777" w:rsidTr="0021241D">
        <w:tc>
          <w:tcPr>
            <w:tcW w:w="2160" w:type="dxa"/>
            <w:shd w:val="clear" w:color="auto" w:fill="8DB3E2" w:themeFill="text2" w:themeFillTint="66"/>
            <w:vAlign w:val="center"/>
          </w:tcPr>
          <w:p w14:paraId="5D821311" w14:textId="356D932A" w:rsidR="00AF7AA8" w:rsidRPr="0021241D" w:rsidRDefault="00AF7AA8" w:rsidP="0021241D">
            <w:pPr>
              <w:rPr>
                <w:rFonts w:ascii="Arial Narrow" w:hAnsi="Arial Narrow"/>
                <w:b/>
                <w:color w:val="FFFFFF"/>
                <w:sz w:val="22"/>
                <w:szCs w:val="22"/>
                <w:shd w:val="clear" w:color="auto" w:fill="FF0000"/>
              </w:rPr>
            </w:pPr>
            <w:r w:rsidRPr="0021241D">
              <w:rPr>
                <w:rFonts w:ascii="Arial Narrow" w:hAnsi="Arial Narrow"/>
                <w:b/>
                <w:sz w:val="22"/>
                <w:szCs w:val="22"/>
              </w:rPr>
              <w:t>E. Determine Who to Receive CC</w:t>
            </w:r>
          </w:p>
        </w:tc>
        <w:tc>
          <w:tcPr>
            <w:tcW w:w="2880" w:type="dxa"/>
          </w:tcPr>
          <w:p w14:paraId="62225747" w14:textId="77777777" w:rsidR="00AF7AA8" w:rsidRPr="00A875DB" w:rsidRDefault="00AF7AA8" w:rsidP="00AF7AA8">
            <w:pPr>
              <w:pStyle w:val="ColorfulList-Accent11"/>
              <w:numPr>
                <w:ilvl w:val="0"/>
                <w:numId w:val="15"/>
              </w:num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t>Identify Veteran population to receive CC</w:t>
            </w:r>
          </w:p>
          <w:p w14:paraId="5A7B3268" w14:textId="650A5AF5" w:rsidR="00AF7AA8" w:rsidRPr="00A875DB" w:rsidRDefault="00872D5E" w:rsidP="00AF7AA8">
            <w:pPr>
              <w:pStyle w:val="ColorfulList-Accent11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y other CC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program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?</w:t>
            </w:r>
            <w:r w:rsidR="002F538E">
              <w:rPr>
                <w:rFonts w:ascii="Arial" w:hAnsi="Arial" w:cs="Arial"/>
                <w:sz w:val="18"/>
                <w:szCs w:val="18"/>
              </w:rPr>
              <w:t xml:space="preserve"> See item K.</w:t>
            </w:r>
          </w:p>
          <w:p w14:paraId="19E50C85" w14:textId="4DDB60A7" w:rsidR="00AF7AA8" w:rsidRPr="002F05F9" w:rsidRDefault="00872D5E" w:rsidP="002F05F9">
            <w:pPr>
              <w:pStyle w:val="ColorfulList-Accent11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t xml:space="preserve">All </w:t>
            </w:r>
            <w:r>
              <w:rPr>
                <w:rFonts w:ascii="Arial" w:hAnsi="Arial" w:cs="Arial"/>
                <w:sz w:val="18"/>
                <w:szCs w:val="18"/>
              </w:rPr>
              <w:t>who screen positive</w:t>
            </w:r>
            <w:r w:rsidR="002F05F9">
              <w:rPr>
                <w:rFonts w:ascii="Arial" w:hAnsi="Arial" w:cs="Arial"/>
                <w:sz w:val="18"/>
                <w:szCs w:val="18"/>
              </w:rPr>
              <w:t xml:space="preserve"> in the ED/UC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05F9">
              <w:rPr>
                <w:rFonts w:ascii="Arial" w:hAnsi="Arial" w:cs="Arial"/>
                <w:sz w:val="18"/>
                <w:szCs w:val="18"/>
              </w:rPr>
              <w:t xml:space="preserve">through the CSSRS, CRSE, or ICD code </w:t>
            </w:r>
          </w:p>
        </w:tc>
        <w:tc>
          <w:tcPr>
            <w:tcW w:w="2347" w:type="dxa"/>
          </w:tcPr>
          <w:p w14:paraId="031DFFE5" w14:textId="77777777" w:rsidR="00AF7AA8" w:rsidRDefault="00AF7AA8" w:rsidP="00AF7AA8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37AFFAEB" w14:textId="351D542D" w:rsidR="00AF7AA8" w:rsidRDefault="00AF7AA8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C1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e recommend </w:t>
            </w:r>
            <w:r w:rsidR="00807906" w:rsidRPr="004B7C1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ncluding all Veterans who screen </w:t>
            </w:r>
            <w:r w:rsidR="00807906" w:rsidRPr="00C9482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ositive </w:t>
            </w:r>
            <w:r w:rsidR="00C94825" w:rsidRPr="00C94825">
              <w:rPr>
                <w:rFonts w:ascii="Arial" w:hAnsi="Arial" w:cs="Arial"/>
                <w:i/>
                <w:iCs/>
                <w:sz w:val="18"/>
                <w:szCs w:val="18"/>
              </w:rPr>
              <w:t>in the ED/UCC through the CSSRS, CRSE, or ICD code</w:t>
            </w:r>
            <w:r w:rsidR="00EF52CD" w:rsidRPr="00C94825">
              <w:rPr>
                <w:rFonts w:ascii="Arial" w:hAnsi="Arial" w:cs="Arial"/>
                <w:i/>
                <w:iCs/>
                <w:sz w:val="18"/>
                <w:szCs w:val="18"/>
              </w:rPr>
              <w:t>; this data</w:t>
            </w:r>
            <w:r w:rsidR="00EF52C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can be pulled easily on the SPED dashboard</w:t>
            </w:r>
            <w:r w:rsidRPr="004B7C1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 </w:t>
            </w:r>
          </w:p>
          <w:p w14:paraId="46E5B646" w14:textId="77777777" w:rsidR="00275671" w:rsidRDefault="00275671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30EEA2CC" w14:textId="79294A04" w:rsidR="00275671" w:rsidRPr="004B7C14" w:rsidRDefault="00275671" w:rsidP="00AF7AA8">
            <w:pPr>
              <w:rPr>
                <w:rFonts w:ascii="Arial" w:hAnsi="Arial" w:cs="Arial"/>
                <w:sz w:val="18"/>
                <w:szCs w:val="18"/>
              </w:rPr>
            </w:pPr>
            <w:r w:rsidRPr="00D679F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VA </w:t>
            </w:r>
            <w:hyperlink r:id="rId9" w:history="1">
              <w:r w:rsidRPr="00D679F6">
                <w:rPr>
                  <w:rStyle w:val="Hyperlink"/>
                  <w:rFonts w:ascii="Arial" w:hAnsi="Arial" w:cs="Arial"/>
                  <w:i/>
                  <w:iCs/>
                  <w:sz w:val="18"/>
                  <w:szCs w:val="18"/>
                </w:rPr>
                <w:t>clinical practice guidelines</w:t>
              </w:r>
            </w:hyperlink>
            <w:r w:rsidRPr="00D679F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ecommend CC </w:t>
            </w:r>
            <w:r w:rsidR="00D679F6" w:rsidRPr="00D679F6">
              <w:rPr>
                <w:rFonts w:ascii="Arial" w:hAnsi="Arial" w:cs="Arial"/>
                <w:i/>
                <w:iCs/>
                <w:sz w:val="18"/>
                <w:szCs w:val="18"/>
              </w:rPr>
              <w:t>“after psychiatric hospitalization for suicidal ideation or a suicide attempt.”</w:t>
            </w:r>
          </w:p>
        </w:tc>
        <w:tc>
          <w:tcPr>
            <w:tcW w:w="1080" w:type="dxa"/>
          </w:tcPr>
          <w:p w14:paraId="4DE84533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62B3A53E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</w:tr>
      <w:tr w:rsidR="00AF7AA8" w14:paraId="3DD12FC3" w14:textId="77777777" w:rsidTr="0021241D">
        <w:tc>
          <w:tcPr>
            <w:tcW w:w="2160" w:type="dxa"/>
            <w:shd w:val="clear" w:color="auto" w:fill="8DB3E2" w:themeFill="text2" w:themeFillTint="66"/>
            <w:vAlign w:val="center"/>
          </w:tcPr>
          <w:p w14:paraId="6135F3A4" w14:textId="290F699E" w:rsidR="00AF7AA8" w:rsidRPr="0021241D" w:rsidRDefault="00AF7AA8" w:rsidP="0021241D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21241D">
              <w:rPr>
                <w:rFonts w:ascii="Arial Narrow" w:hAnsi="Arial Narrow"/>
                <w:b/>
                <w:sz w:val="22"/>
                <w:szCs w:val="22"/>
              </w:rPr>
              <w:t xml:space="preserve">F. </w:t>
            </w:r>
            <w:r w:rsidR="004B7C14" w:rsidRPr="0021241D">
              <w:rPr>
                <w:rFonts w:ascii="Arial Narrow" w:hAnsi="Arial Narrow"/>
                <w:b/>
                <w:sz w:val="22"/>
                <w:szCs w:val="22"/>
              </w:rPr>
              <w:t>Determine Schedule of CC</w:t>
            </w:r>
          </w:p>
        </w:tc>
        <w:tc>
          <w:tcPr>
            <w:tcW w:w="2880" w:type="dxa"/>
          </w:tcPr>
          <w:p w14:paraId="6DD0D42F" w14:textId="6333140A" w:rsidR="00AF7AA8" w:rsidRPr="00A875DB" w:rsidRDefault="00A1519E" w:rsidP="00AF7AA8">
            <w:pPr>
              <w:pStyle w:val="ColorfulList-Accent11"/>
              <w:numPr>
                <w:ilvl w:val="0"/>
                <w:numId w:val="15"/>
              </w:num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</w:t>
            </w:r>
            <w:r w:rsidR="00AF7AA8" w:rsidRPr="00A875DB">
              <w:rPr>
                <w:rFonts w:ascii="Arial" w:hAnsi="Arial" w:cs="Arial"/>
                <w:sz w:val="18"/>
                <w:szCs w:val="18"/>
              </w:rPr>
              <w:t xml:space="preserve"> timing of CC </w:t>
            </w:r>
          </w:p>
          <w:p w14:paraId="7B5995AC" w14:textId="77777777" w:rsidR="00AF7AA8" w:rsidRPr="00A875DB" w:rsidRDefault="00AF7AA8" w:rsidP="00AF7AA8">
            <w:pPr>
              <w:pStyle w:val="ColorfulList-Accent11"/>
              <w:numPr>
                <w:ilvl w:val="0"/>
                <w:numId w:val="18"/>
              </w:numPr>
              <w:ind w:left="720"/>
              <w:rPr>
                <w:rFonts w:ascii="Arial" w:hAnsi="Arial" w:cs="Arial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t>Send over the course of a year</w:t>
            </w:r>
          </w:p>
          <w:p w14:paraId="760C4A8F" w14:textId="3B6EAE96" w:rsidR="00AF7AA8" w:rsidRPr="00A875DB" w:rsidRDefault="00A1519E" w:rsidP="00AF7AA8">
            <w:pPr>
              <w:pStyle w:val="ColorfulList-Accent11"/>
              <w:numPr>
                <w:ilvl w:val="0"/>
                <w:numId w:val="18"/>
              </w:numPr>
              <w:ind w:left="7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AF7AA8" w:rsidRPr="00A875DB">
              <w:rPr>
                <w:rFonts w:ascii="Arial" w:hAnsi="Arial" w:cs="Arial"/>
                <w:sz w:val="18"/>
                <w:szCs w:val="18"/>
              </w:rPr>
              <w:t xml:space="preserve">chedule </w:t>
            </w:r>
            <w:r w:rsidR="001D3F8B">
              <w:rPr>
                <w:rFonts w:ascii="Arial" w:hAnsi="Arial" w:cs="Arial"/>
                <w:sz w:val="18"/>
                <w:szCs w:val="18"/>
              </w:rPr>
              <w:t>based on research</w:t>
            </w:r>
            <w:r w:rsidR="00AF7AA8" w:rsidRPr="00A875DB">
              <w:rPr>
                <w:rFonts w:ascii="Arial" w:hAnsi="Arial" w:cs="Arial"/>
                <w:sz w:val="18"/>
                <w:szCs w:val="18"/>
              </w:rPr>
              <w:t xml:space="preserve"> studies:</w:t>
            </w:r>
          </w:p>
          <w:p w14:paraId="25098631" w14:textId="77777777" w:rsidR="00A1519E" w:rsidRDefault="00AF7AA8" w:rsidP="00AF7AA8">
            <w:pPr>
              <w:pStyle w:val="ColorfulList-Accent11"/>
              <w:numPr>
                <w:ilvl w:val="0"/>
                <w:numId w:val="18"/>
              </w:numPr>
              <w:rPr>
                <w:rFonts w:ascii="Arial" w:hAnsi="Arial" w:cs="Arial"/>
                <w:sz w:val="18"/>
                <w:szCs w:val="18"/>
              </w:rPr>
            </w:pPr>
            <w:r w:rsidRPr="00A875DB">
              <w:rPr>
                <w:rFonts w:ascii="Arial" w:hAnsi="Arial" w:cs="Arial"/>
                <w:sz w:val="18"/>
                <w:szCs w:val="18"/>
              </w:rPr>
              <w:t>Week 1; Months 1-4, 6, 8, 10, 12; Birthday</w:t>
            </w:r>
          </w:p>
          <w:p w14:paraId="08EC140B" w14:textId="68826DE7" w:rsidR="00AF7AA8" w:rsidRPr="00677421" w:rsidRDefault="001D3F8B" w:rsidP="00677421">
            <w:pPr>
              <w:pStyle w:val="ColorfulList-Accent11"/>
              <w:numPr>
                <w:ilvl w:val="0"/>
                <w:numId w:val="18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terans Day</w:t>
            </w:r>
            <w:r w:rsidR="00A1519E">
              <w:rPr>
                <w:rFonts w:ascii="Arial" w:hAnsi="Arial" w:cs="Arial"/>
                <w:sz w:val="18"/>
                <w:szCs w:val="18"/>
              </w:rPr>
              <w:t xml:space="preserve"> (optional)</w:t>
            </w:r>
          </w:p>
        </w:tc>
        <w:tc>
          <w:tcPr>
            <w:tcW w:w="2347" w:type="dxa"/>
          </w:tcPr>
          <w:p w14:paraId="63C99873" w14:textId="77777777" w:rsidR="00AF7AA8" w:rsidRDefault="00AF7AA8" w:rsidP="00AF7AA8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47EA654B" w14:textId="48844432" w:rsidR="00AF7AA8" w:rsidRPr="00EF52CD" w:rsidRDefault="001D3F8B" w:rsidP="00AF7AA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EF52CD">
              <w:rPr>
                <w:rFonts w:ascii="Arial" w:hAnsi="Arial" w:cs="Arial"/>
                <w:i/>
                <w:sz w:val="18"/>
                <w:szCs w:val="18"/>
              </w:rPr>
              <w:t>We strongly recommend using this schedule, as it is based on Veteran feedback and research studies.</w:t>
            </w:r>
          </w:p>
        </w:tc>
        <w:tc>
          <w:tcPr>
            <w:tcW w:w="1080" w:type="dxa"/>
          </w:tcPr>
          <w:p w14:paraId="063CCF35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65E5D960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</w:tr>
      <w:tr w:rsidR="00AF7AA8" w14:paraId="61E76E66" w14:textId="77777777" w:rsidTr="0021241D">
        <w:tc>
          <w:tcPr>
            <w:tcW w:w="2160" w:type="dxa"/>
            <w:shd w:val="clear" w:color="auto" w:fill="8DB3E2" w:themeFill="text2" w:themeFillTint="66"/>
            <w:vAlign w:val="center"/>
          </w:tcPr>
          <w:p w14:paraId="1D22174C" w14:textId="58D7E15E" w:rsidR="00AF7AA8" w:rsidRPr="0021241D" w:rsidRDefault="00AF7AA8" w:rsidP="0021241D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21241D">
              <w:rPr>
                <w:rFonts w:ascii="Arial Narrow" w:hAnsi="Arial Narrow"/>
                <w:b/>
                <w:sz w:val="22"/>
                <w:szCs w:val="22"/>
              </w:rPr>
              <w:t xml:space="preserve">G. Determine Who Administers </w:t>
            </w:r>
          </w:p>
          <w:p w14:paraId="3FE46EB7" w14:textId="77777777" w:rsidR="00AF7AA8" w:rsidRDefault="00AF7AA8" w:rsidP="0021241D"/>
          <w:p w14:paraId="39782D7C" w14:textId="77777777" w:rsidR="00AF7AA8" w:rsidRDefault="00AF7AA8" w:rsidP="0021241D">
            <w:pPr>
              <w:rPr>
                <w:color w:val="FFFFFF"/>
                <w:shd w:val="clear" w:color="auto" w:fill="FF0000"/>
              </w:rPr>
            </w:pPr>
          </w:p>
        </w:tc>
        <w:tc>
          <w:tcPr>
            <w:tcW w:w="2880" w:type="dxa"/>
          </w:tcPr>
          <w:p w14:paraId="5275C111" w14:textId="6CEDC1BD" w:rsidR="00AF7AA8" w:rsidRPr="004B7C14" w:rsidRDefault="001D3F8B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M</w:t>
            </w:r>
            <w:r w:rsidR="00AF7AA8" w:rsidRPr="004B7C14">
              <w:rPr>
                <w:rFonts w:ascii="Arial" w:hAnsi="Arial" w:cs="Arial"/>
                <w:sz w:val="18"/>
                <w:szCs w:val="18"/>
              </w:rPr>
              <w:t>ethod to administer CC</w:t>
            </w:r>
          </w:p>
          <w:p w14:paraId="0A7C8CE9" w14:textId="77777777" w:rsidR="00AF7AA8" w:rsidRPr="004B7C14" w:rsidRDefault="00AF7AA8" w:rsidP="00AF7AA8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Postcard in envelope</w:t>
            </w:r>
          </w:p>
          <w:p w14:paraId="2E9BF895" w14:textId="77777777" w:rsidR="00AF7AA8" w:rsidRPr="004B7C14" w:rsidRDefault="00AF7AA8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 xml:space="preserve">Determine who administers </w:t>
            </w:r>
          </w:p>
          <w:p w14:paraId="5E200768" w14:textId="77777777" w:rsidR="00AB59E9" w:rsidRDefault="00AB59E9" w:rsidP="00AB59E9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MSA or PSA</w:t>
            </w:r>
          </w:p>
          <w:p w14:paraId="7620EDAB" w14:textId="77777777" w:rsidR="00AF7AA8" w:rsidRPr="004B7C14" w:rsidRDefault="00AF7AA8" w:rsidP="00AF7AA8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Health tech</w:t>
            </w:r>
          </w:p>
          <w:p w14:paraId="684AAF5B" w14:textId="77777777" w:rsidR="00AF7AA8" w:rsidRPr="004B7C14" w:rsidRDefault="00AF7AA8" w:rsidP="00AF7AA8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Social worker</w:t>
            </w:r>
          </w:p>
          <w:p w14:paraId="6612F7F4" w14:textId="05CDA07C" w:rsidR="00AF7AA8" w:rsidRPr="0021241D" w:rsidRDefault="004B7C14" w:rsidP="0021241D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347" w:type="dxa"/>
          </w:tcPr>
          <w:p w14:paraId="00BF27BB" w14:textId="77777777" w:rsidR="00AF7AA8" w:rsidRDefault="00AF7AA8" w:rsidP="00AF7AA8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4063ED7A" w14:textId="6A9721A8" w:rsidR="00AF7AA8" w:rsidRPr="00AB59E9" w:rsidRDefault="00AB59E9" w:rsidP="00AF7AA8">
            <w:pPr>
              <w:rPr>
                <w:rFonts w:ascii="Arial" w:hAnsi="Arial" w:cs="Arial"/>
                <w:sz w:val="18"/>
                <w:szCs w:val="18"/>
              </w:rPr>
            </w:pPr>
            <w:r w:rsidRPr="00AB59E9">
              <w:rPr>
                <w:rFonts w:ascii="Arial" w:hAnsi="Arial" w:cs="Arial"/>
                <w:i/>
                <w:iCs/>
                <w:sz w:val="18"/>
                <w:szCs w:val="18"/>
              </w:rPr>
              <w:t>The person who administers CC (sending and documenting) will need access to the electronic medical record.</w:t>
            </w:r>
            <w:r w:rsidR="00AF7AA8" w:rsidRPr="00AB59E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473BC1">
              <w:rPr>
                <w:rFonts w:ascii="Arial" w:hAnsi="Arial" w:cs="Arial"/>
                <w:i/>
                <w:iCs/>
                <w:sz w:val="18"/>
                <w:szCs w:val="18"/>
              </w:rPr>
              <w:t>Caring Contact Specialist.</w:t>
            </w:r>
          </w:p>
        </w:tc>
        <w:tc>
          <w:tcPr>
            <w:tcW w:w="1080" w:type="dxa"/>
          </w:tcPr>
          <w:p w14:paraId="549A322B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3A83808D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</w:tr>
      <w:tr w:rsidR="00AF7AA8" w14:paraId="7E6141DE" w14:textId="77777777" w:rsidTr="0021241D">
        <w:tc>
          <w:tcPr>
            <w:tcW w:w="2160" w:type="dxa"/>
            <w:shd w:val="clear" w:color="auto" w:fill="8DB3E2" w:themeFill="text2" w:themeFillTint="66"/>
            <w:vAlign w:val="center"/>
          </w:tcPr>
          <w:p w14:paraId="06831C58" w14:textId="4B2546A9" w:rsidR="0021241D" w:rsidRPr="0021241D" w:rsidRDefault="00AF7AA8" w:rsidP="0021241D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21241D">
              <w:rPr>
                <w:rFonts w:ascii="Arial Narrow" w:hAnsi="Arial Narrow"/>
                <w:b/>
                <w:sz w:val="22"/>
                <w:szCs w:val="22"/>
              </w:rPr>
              <w:t xml:space="preserve">H. Determine </w:t>
            </w:r>
            <w:r w:rsidR="00807906" w:rsidRPr="0021241D">
              <w:rPr>
                <w:rFonts w:ascii="Arial Narrow" w:hAnsi="Arial Narrow"/>
                <w:b/>
                <w:sz w:val="22"/>
                <w:szCs w:val="22"/>
              </w:rPr>
              <w:t>Logistics</w:t>
            </w:r>
            <w:r w:rsidRPr="0021241D">
              <w:rPr>
                <w:rFonts w:ascii="Arial Narrow" w:hAnsi="Arial Narrow"/>
                <w:b/>
                <w:sz w:val="22"/>
                <w:szCs w:val="22"/>
              </w:rPr>
              <w:t xml:space="preserve"> of </w:t>
            </w:r>
            <w:r w:rsidR="004B7C14" w:rsidRPr="0021241D">
              <w:rPr>
                <w:rFonts w:ascii="Arial Narrow" w:hAnsi="Arial Narrow"/>
                <w:b/>
                <w:sz w:val="22"/>
                <w:szCs w:val="22"/>
              </w:rPr>
              <w:t>Sending</w:t>
            </w:r>
            <w:r w:rsidRPr="0021241D">
              <w:rPr>
                <w:rFonts w:ascii="Arial Narrow" w:hAnsi="Arial Narrow"/>
                <w:b/>
                <w:sz w:val="22"/>
                <w:szCs w:val="22"/>
              </w:rPr>
              <w:t xml:space="preserve"> CC</w:t>
            </w:r>
          </w:p>
        </w:tc>
        <w:tc>
          <w:tcPr>
            <w:tcW w:w="2880" w:type="dxa"/>
          </w:tcPr>
          <w:p w14:paraId="6EE314E9" w14:textId="77777777" w:rsidR="00AF7AA8" w:rsidRPr="004B7C14" w:rsidRDefault="00AF7AA8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Obtaining correct Veteran contact information</w:t>
            </w:r>
          </w:p>
          <w:p w14:paraId="3AA5097A" w14:textId="677C06B6" w:rsidR="00AF7AA8" w:rsidRPr="004B7C14" w:rsidRDefault="004B7C14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tilize r</w:t>
            </w:r>
            <w:r w:rsidR="00AF7AA8" w:rsidRPr="004B7C14">
              <w:rPr>
                <w:rFonts w:ascii="Arial" w:hAnsi="Arial" w:cs="Arial"/>
                <w:sz w:val="18"/>
                <w:szCs w:val="18"/>
              </w:rPr>
              <w:t>eturn address on card</w:t>
            </w:r>
          </w:p>
          <w:p w14:paraId="6869577F" w14:textId="77777777" w:rsidR="00AF7AA8" w:rsidRPr="004B7C14" w:rsidRDefault="00AF7AA8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Identify local standards for mailing (e.g., envelopes with VA logo only?)</w:t>
            </w:r>
          </w:p>
          <w:p w14:paraId="2C4E9C99" w14:textId="77777777" w:rsidR="00AF7AA8" w:rsidRPr="004B7C14" w:rsidRDefault="00AF7AA8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Determine capacity for mailing and providing postage for greeting card envelopes</w:t>
            </w:r>
          </w:p>
          <w:p w14:paraId="5EDA5DEA" w14:textId="77777777" w:rsidR="00AF7AA8" w:rsidRPr="004B7C14" w:rsidRDefault="00AF7AA8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Identify resources and processes for printing</w:t>
            </w:r>
          </w:p>
          <w:p w14:paraId="7A51CD05" w14:textId="77777777" w:rsidR="00AF7AA8" w:rsidRPr="00AA137D" w:rsidRDefault="00AF7AA8" w:rsidP="00AF7AA8">
            <w:pPr>
              <w:ind w:left="360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2347" w:type="dxa"/>
          </w:tcPr>
          <w:p w14:paraId="2F33320D" w14:textId="77777777" w:rsidR="00AF7AA8" w:rsidRDefault="00AF7AA8" w:rsidP="00AF7AA8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5A13F2AA" w14:textId="785BAA36" w:rsidR="00AF7AA8" w:rsidRPr="00096423" w:rsidRDefault="00096423" w:rsidP="00AF7AA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96423">
              <w:rPr>
                <w:rFonts w:ascii="Arial" w:hAnsi="Arial" w:cs="Arial"/>
                <w:i/>
                <w:iCs/>
                <w:sz w:val="18"/>
                <w:szCs w:val="18"/>
              </w:rPr>
              <w:t>Consider using your print shop to print cards and hand write Veteran names when sending.</w:t>
            </w:r>
          </w:p>
        </w:tc>
        <w:tc>
          <w:tcPr>
            <w:tcW w:w="1080" w:type="dxa"/>
          </w:tcPr>
          <w:p w14:paraId="4A514AB5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2BABF1A0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</w:tr>
      <w:tr w:rsidR="00AF7AA8" w14:paraId="054CE85A" w14:textId="77777777" w:rsidTr="0021241D">
        <w:tc>
          <w:tcPr>
            <w:tcW w:w="2160" w:type="dxa"/>
            <w:shd w:val="clear" w:color="auto" w:fill="8DB3E2" w:themeFill="text2" w:themeFillTint="66"/>
            <w:vAlign w:val="center"/>
          </w:tcPr>
          <w:p w14:paraId="7428CB12" w14:textId="1E56976E" w:rsidR="00AF7AA8" w:rsidRDefault="00AF7AA8" w:rsidP="00AF7AA8">
            <w:pPr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 xml:space="preserve">I. Determine Who </w:t>
            </w:r>
            <w:r w:rsidR="00807906">
              <w:rPr>
                <w:rFonts w:ascii="Arial Narrow" w:hAnsi="Arial Narrow" w:cs="Arial Narrow"/>
                <w:b/>
                <w:bCs/>
                <w:sz w:val="22"/>
                <w:szCs w:val="22"/>
              </w:rPr>
              <w:t xml:space="preserve">Will 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Document</w:t>
            </w:r>
            <w:r w:rsidR="00807906">
              <w:rPr>
                <w:rFonts w:ascii="Arial Narrow" w:hAnsi="Arial Narrow" w:cs="Arial Narrow"/>
                <w:b/>
                <w:bCs/>
                <w:sz w:val="22"/>
                <w:szCs w:val="22"/>
              </w:rPr>
              <w:t xml:space="preserve"> in EMR</w:t>
            </w: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 xml:space="preserve"> </w:t>
            </w:r>
          </w:p>
          <w:p w14:paraId="5C036141" w14:textId="77777777" w:rsidR="00AF7AA8" w:rsidRDefault="00AF7AA8" w:rsidP="00AF7AA8">
            <w:pPr>
              <w:rPr>
                <w:rFonts w:ascii="Arial Narrow" w:hAnsi="Arial Narrow" w:cs="Arial Narrow"/>
                <w:color w:val="FFFFFF"/>
                <w:shd w:val="clear" w:color="auto" w:fill="FF0000"/>
              </w:rPr>
            </w:pPr>
          </w:p>
        </w:tc>
        <w:tc>
          <w:tcPr>
            <w:tcW w:w="2880" w:type="dxa"/>
          </w:tcPr>
          <w:p w14:paraId="08B6F43A" w14:textId="7ABAB547" w:rsidR="00AF7AA8" w:rsidRPr="004B7C14" w:rsidRDefault="00AF7AA8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 xml:space="preserve">Method of </w:t>
            </w:r>
            <w:r w:rsidR="004B7C14">
              <w:rPr>
                <w:rFonts w:ascii="Arial" w:hAnsi="Arial" w:cs="Arial"/>
                <w:sz w:val="18"/>
                <w:szCs w:val="18"/>
              </w:rPr>
              <w:t>documentation</w:t>
            </w:r>
          </w:p>
          <w:p w14:paraId="13666199" w14:textId="7374D26F" w:rsidR="00AF7AA8" w:rsidRDefault="00096423" w:rsidP="00AF7AA8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al n</w:t>
            </w:r>
            <w:r w:rsidR="00AF7AA8" w:rsidRPr="004B7C14">
              <w:rPr>
                <w:rFonts w:ascii="Arial" w:hAnsi="Arial" w:cs="Arial"/>
                <w:sz w:val="18"/>
                <w:szCs w:val="18"/>
              </w:rPr>
              <w:t>ote template</w:t>
            </w:r>
          </w:p>
          <w:p w14:paraId="6FFA01B9" w14:textId="6C95991D" w:rsidR="00AF7AA8" w:rsidRPr="004B7C14" w:rsidRDefault="00AF7AA8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 xml:space="preserve">Identify who will </w:t>
            </w:r>
            <w:r w:rsidR="004B7C14">
              <w:rPr>
                <w:rFonts w:ascii="Arial" w:hAnsi="Arial" w:cs="Arial"/>
                <w:sz w:val="18"/>
                <w:szCs w:val="18"/>
              </w:rPr>
              <w:t>document</w:t>
            </w:r>
          </w:p>
          <w:p w14:paraId="6DF1E5D4" w14:textId="77777777" w:rsidR="00096423" w:rsidRPr="004B7C14" w:rsidRDefault="00096423" w:rsidP="00096423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 printing/mailing CC</w:t>
            </w:r>
          </w:p>
          <w:p w14:paraId="65210E9D" w14:textId="77777777" w:rsidR="00AF7AA8" w:rsidRPr="004B7C14" w:rsidRDefault="00AF7AA8" w:rsidP="00AF7AA8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Provider</w:t>
            </w:r>
          </w:p>
          <w:p w14:paraId="403A9957" w14:textId="77777777" w:rsidR="00AF7AA8" w:rsidRPr="004B7C14" w:rsidRDefault="00AF7AA8" w:rsidP="00AF7AA8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Other clinical staff</w:t>
            </w:r>
          </w:p>
          <w:p w14:paraId="2319858F" w14:textId="70D332F6" w:rsidR="00AF7AA8" w:rsidRDefault="00AF7AA8" w:rsidP="00AF7AA8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Administrative support</w:t>
            </w:r>
          </w:p>
          <w:p w14:paraId="25258875" w14:textId="6974F89A" w:rsidR="00AF7AA8" w:rsidRPr="004B7C14" w:rsidRDefault="00AF7AA8" w:rsidP="00AF7AA8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2BF0AB40" w14:textId="2E114986" w:rsidR="00AF7AA8" w:rsidRPr="004B7C14" w:rsidRDefault="00AF7AA8" w:rsidP="00AF7AA8">
            <w:pPr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 xml:space="preserve">When will </w:t>
            </w:r>
            <w:r w:rsidR="004B7C14">
              <w:rPr>
                <w:rFonts w:ascii="Arial" w:hAnsi="Arial" w:cs="Arial"/>
                <w:sz w:val="18"/>
                <w:szCs w:val="18"/>
              </w:rPr>
              <w:t xml:space="preserve">documentation </w:t>
            </w:r>
            <w:proofErr w:type="gramStart"/>
            <w:r w:rsidR="004B7C14">
              <w:rPr>
                <w:rFonts w:ascii="Arial" w:hAnsi="Arial" w:cs="Arial"/>
                <w:sz w:val="18"/>
                <w:szCs w:val="18"/>
              </w:rPr>
              <w:t>happen</w:t>
            </w:r>
            <w:proofErr w:type="gramEnd"/>
          </w:p>
          <w:p w14:paraId="5995C668" w14:textId="1FD5D6A1" w:rsidR="00AF7AA8" w:rsidRPr="00A1519E" w:rsidRDefault="004B7C14" w:rsidP="00A1519E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n CC is mailed</w:t>
            </w:r>
          </w:p>
        </w:tc>
        <w:tc>
          <w:tcPr>
            <w:tcW w:w="2347" w:type="dxa"/>
          </w:tcPr>
          <w:p w14:paraId="61E9724C" w14:textId="77777777" w:rsidR="00AF7AA8" w:rsidRDefault="00AF7AA8" w:rsidP="00AF7AA8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0205ADED" w14:textId="77777777" w:rsidR="00AF7AA8" w:rsidRDefault="002A09EA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F52CD">
              <w:rPr>
                <w:rFonts w:ascii="Arial" w:hAnsi="Arial" w:cs="Arial"/>
                <w:i/>
                <w:iCs/>
                <w:sz w:val="18"/>
                <w:szCs w:val="18"/>
              </w:rPr>
              <w:t>We strongly recommend that the person printing/mailing the CC document when the card is prepared and mail</w:t>
            </w:r>
            <w:r w:rsidR="00A1519E">
              <w:rPr>
                <w:rFonts w:ascii="Arial" w:hAnsi="Arial" w:cs="Arial"/>
                <w:i/>
                <w:iCs/>
                <w:sz w:val="18"/>
                <w:szCs w:val="18"/>
              </w:rPr>
              <w:t>ed</w:t>
            </w:r>
            <w:r w:rsidRPr="00EF52CD">
              <w:rPr>
                <w:rFonts w:ascii="Arial" w:hAnsi="Arial" w:cs="Arial"/>
                <w:i/>
                <w:iCs/>
                <w:sz w:val="18"/>
                <w:szCs w:val="18"/>
              </w:rPr>
              <w:t>. This will allow them to see any relevant changes in CPRS.</w:t>
            </w:r>
          </w:p>
          <w:p w14:paraId="7F65F8E8" w14:textId="77777777" w:rsidR="00A1519E" w:rsidRDefault="00A1519E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53D2CABD" w14:textId="53574B4A" w:rsidR="00A1519E" w:rsidRPr="00EF52CD" w:rsidRDefault="00A1519E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onsistent with VA policy, documentation of each CC contact in medical record is required.</w:t>
            </w:r>
          </w:p>
        </w:tc>
        <w:tc>
          <w:tcPr>
            <w:tcW w:w="1080" w:type="dxa"/>
          </w:tcPr>
          <w:p w14:paraId="58B89B89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3D33BFAB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</w:tr>
      <w:tr w:rsidR="00AF7AA8" w14:paraId="177A9541" w14:textId="77777777" w:rsidTr="0021241D">
        <w:tc>
          <w:tcPr>
            <w:tcW w:w="2160" w:type="dxa"/>
            <w:shd w:val="clear" w:color="auto" w:fill="8DB3E2" w:themeFill="text2" w:themeFillTint="66"/>
            <w:vAlign w:val="center"/>
          </w:tcPr>
          <w:p w14:paraId="22932F4A" w14:textId="77777777" w:rsidR="00AF7AA8" w:rsidRDefault="00AF7AA8" w:rsidP="00807906">
            <w:pPr>
              <w:rPr>
                <w:rFonts w:ascii="Arial Narrow" w:hAnsi="Arial Narrow" w:cs="Arial Narrow"/>
                <w:b/>
                <w:bCs/>
              </w:rPr>
            </w:pPr>
          </w:p>
          <w:p w14:paraId="0389DF16" w14:textId="561D2ABD" w:rsidR="00AF7AA8" w:rsidRDefault="00807906" w:rsidP="00807906">
            <w:pPr>
              <w:rPr>
                <w:rFonts w:ascii="Arial Narrow" w:hAnsi="Arial Narrow" w:cs="Arial Narrow"/>
                <w:b/>
                <w:bCs/>
              </w:rPr>
            </w:pPr>
            <w:r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J</w:t>
            </w:r>
            <w:r w:rsidR="00B3220E">
              <w:rPr>
                <w:rFonts w:ascii="Arial Narrow" w:hAnsi="Arial Narrow" w:cs="Arial Narrow"/>
                <w:b/>
                <w:bCs/>
                <w:sz w:val="22"/>
                <w:szCs w:val="22"/>
              </w:rPr>
              <w:t xml:space="preserve">. </w:t>
            </w:r>
            <w:r w:rsidR="00A1519E">
              <w:rPr>
                <w:rFonts w:ascii="Arial Narrow" w:hAnsi="Arial Narrow" w:cs="Arial Narrow"/>
                <w:b/>
                <w:bCs/>
                <w:sz w:val="22"/>
                <w:szCs w:val="22"/>
              </w:rPr>
              <w:t xml:space="preserve">Reporting </w:t>
            </w:r>
            <w:r w:rsidR="00B3220E"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Caring Contacts Use</w:t>
            </w:r>
          </w:p>
          <w:p w14:paraId="5B40011E" w14:textId="77777777" w:rsidR="00AF7AA8" w:rsidRDefault="00AF7AA8" w:rsidP="00AF7AA8">
            <w:pPr>
              <w:jc w:val="center"/>
              <w:rPr>
                <w:rFonts w:ascii="Arial Narrow" w:hAnsi="Arial Narrow" w:cs="Arial Narrow"/>
              </w:rPr>
            </w:pPr>
          </w:p>
        </w:tc>
        <w:tc>
          <w:tcPr>
            <w:tcW w:w="2880" w:type="dxa"/>
          </w:tcPr>
          <w:p w14:paraId="6E5488C9" w14:textId="7F428C6D" w:rsidR="00807906" w:rsidRPr="004B7C14" w:rsidRDefault="00807906" w:rsidP="00AF7AA8">
            <w:pPr>
              <w:pStyle w:val="ColorfulList-Accent11"/>
              <w:numPr>
                <w:ilvl w:val="0"/>
                <w:numId w:val="28"/>
              </w:numPr>
              <w:rPr>
                <w:rFonts w:ascii="Arial" w:hAnsi="Arial" w:cs="Arial"/>
                <w:sz w:val="18"/>
                <w:szCs w:val="18"/>
              </w:rPr>
            </w:pPr>
            <w:r w:rsidRPr="004B7C14">
              <w:rPr>
                <w:rFonts w:ascii="Arial" w:hAnsi="Arial" w:cs="Arial"/>
                <w:sz w:val="18"/>
                <w:szCs w:val="18"/>
              </w:rPr>
              <w:t xml:space="preserve">Identify reports to document number of Veterans served by </w:t>
            </w:r>
            <w:r w:rsidR="004B7C14">
              <w:rPr>
                <w:rFonts w:ascii="Arial" w:hAnsi="Arial" w:cs="Arial"/>
                <w:sz w:val="18"/>
                <w:szCs w:val="18"/>
              </w:rPr>
              <w:t>CC</w:t>
            </w:r>
          </w:p>
          <w:p w14:paraId="00916989" w14:textId="6607E3D3" w:rsidR="00AF7AA8" w:rsidRPr="00807906" w:rsidRDefault="00AF7AA8" w:rsidP="004B3F7F">
            <w:pPr>
              <w:pStyle w:val="ColorfulList-Accent11"/>
              <w:ind w:left="0"/>
              <w:rPr>
                <w:rFonts w:ascii="Arial Narrow" w:hAnsi="Arial Narrow" w:cs="Arial Narrow"/>
                <w:i/>
                <w:sz w:val="18"/>
                <w:szCs w:val="18"/>
              </w:rPr>
            </w:pPr>
          </w:p>
        </w:tc>
        <w:tc>
          <w:tcPr>
            <w:tcW w:w="2347" w:type="dxa"/>
          </w:tcPr>
          <w:p w14:paraId="658A68B6" w14:textId="77777777" w:rsidR="00AF7AA8" w:rsidRDefault="00AF7AA8" w:rsidP="00AF7AA8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09DFF3F3" w14:textId="2AC57D37" w:rsidR="00AF7AA8" w:rsidRPr="00EF52CD" w:rsidRDefault="001E3184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F52CD">
              <w:rPr>
                <w:rFonts w:ascii="Arial" w:hAnsi="Arial" w:cs="Arial"/>
                <w:i/>
                <w:iCs/>
                <w:sz w:val="18"/>
                <w:szCs w:val="18"/>
              </w:rPr>
              <w:t>Consider using the excel spreadsheet</w:t>
            </w:r>
            <w:r w:rsidR="0009642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rom facilitators.</w:t>
            </w:r>
          </w:p>
        </w:tc>
        <w:tc>
          <w:tcPr>
            <w:tcW w:w="1080" w:type="dxa"/>
          </w:tcPr>
          <w:p w14:paraId="6F9E6A72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2B6687F5" w14:textId="77777777" w:rsidR="00AF7AA8" w:rsidRDefault="00AF7AA8" w:rsidP="00AF7AA8">
            <w:pPr>
              <w:rPr>
                <w:rFonts w:ascii="Arial Narrow" w:hAnsi="Arial Narrow" w:cs="Arial Narrow"/>
              </w:rPr>
            </w:pPr>
          </w:p>
        </w:tc>
      </w:tr>
      <w:tr w:rsidR="00A1519E" w14:paraId="54ADBAA3" w14:textId="77777777" w:rsidTr="0021241D">
        <w:tc>
          <w:tcPr>
            <w:tcW w:w="2160" w:type="dxa"/>
            <w:shd w:val="clear" w:color="auto" w:fill="8DB3E2" w:themeFill="text2" w:themeFillTint="66"/>
            <w:vAlign w:val="center"/>
          </w:tcPr>
          <w:p w14:paraId="6B771F6B" w14:textId="26BDE91B" w:rsidR="00A1519E" w:rsidRPr="002030E1" w:rsidRDefault="00A1519E" w:rsidP="00807906">
            <w:pPr>
              <w:rPr>
                <w:rFonts w:ascii="Arial Narrow" w:hAnsi="Arial Narrow" w:cs="Arial Narrow"/>
                <w:b/>
                <w:bCs/>
                <w:sz w:val="22"/>
                <w:szCs w:val="22"/>
              </w:rPr>
            </w:pPr>
            <w:r w:rsidRPr="002030E1">
              <w:rPr>
                <w:rFonts w:ascii="Arial Narrow" w:hAnsi="Arial Narrow" w:cs="Arial Narrow"/>
                <w:b/>
                <w:bCs/>
                <w:sz w:val="22"/>
                <w:szCs w:val="22"/>
              </w:rPr>
              <w:t>K. Align with Other Caring Contacts Programs</w:t>
            </w:r>
          </w:p>
        </w:tc>
        <w:tc>
          <w:tcPr>
            <w:tcW w:w="2880" w:type="dxa"/>
          </w:tcPr>
          <w:p w14:paraId="76D20B26" w14:textId="77777777" w:rsidR="00A1519E" w:rsidRDefault="002F538E" w:rsidP="00AF7AA8">
            <w:pPr>
              <w:pStyle w:val="ColorfulList-Accent11"/>
              <w:numPr>
                <w:ilvl w:val="0"/>
                <w:numId w:val="28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rmine what other CC programs exist</w:t>
            </w:r>
          </w:p>
          <w:p w14:paraId="69E306A5" w14:textId="3BC48C91" w:rsidR="002F538E" w:rsidRPr="004B7C14" w:rsidRDefault="002F538E" w:rsidP="002F538E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 risk list</w:t>
            </w:r>
          </w:p>
          <w:p w14:paraId="4582E9F1" w14:textId="4E8A4E2D" w:rsidR="002F538E" w:rsidRDefault="002F538E" w:rsidP="002F538E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ACH VET</w:t>
            </w:r>
          </w:p>
          <w:p w14:paraId="2AE5E439" w14:textId="66A3F4E2" w:rsidR="002F538E" w:rsidRPr="004B7C14" w:rsidRDefault="002F538E" w:rsidP="002F538E">
            <w:pPr>
              <w:pStyle w:val="ColorfulList-Accent11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  <w:p w14:paraId="53FD2EB3" w14:textId="690B6FEF" w:rsidR="002F538E" w:rsidRPr="004B7C14" w:rsidRDefault="002F538E" w:rsidP="00275671">
            <w:pPr>
              <w:pStyle w:val="ColorfulList-Accent11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7" w:type="dxa"/>
          </w:tcPr>
          <w:p w14:paraId="32F57959" w14:textId="77777777" w:rsidR="00A1519E" w:rsidRDefault="00A1519E" w:rsidP="00AF7AA8">
            <w:pPr>
              <w:rPr>
                <w:rFonts w:ascii="Arial Narrow" w:hAnsi="Arial Narrow" w:cs="Arial Narrow"/>
                <w:i/>
                <w:iCs/>
                <w:sz w:val="22"/>
                <w:szCs w:val="22"/>
              </w:rPr>
            </w:pPr>
          </w:p>
        </w:tc>
        <w:tc>
          <w:tcPr>
            <w:tcW w:w="3870" w:type="dxa"/>
          </w:tcPr>
          <w:p w14:paraId="45CE9332" w14:textId="49BA96E2" w:rsidR="002F538E" w:rsidRDefault="00275671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Determine if and how your facility will address multiple CC programs (e.g., if Veteran is receiving REACH VET CC, they would not receive CC ED).</w:t>
            </w:r>
          </w:p>
          <w:p w14:paraId="7402E900" w14:textId="77777777" w:rsidR="002F538E" w:rsidRDefault="002F538E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0E3D0987" w14:textId="20F1B6EA" w:rsidR="00A1519E" w:rsidRPr="00EF52CD" w:rsidRDefault="002F538E" w:rsidP="00AF7AA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ote: CC are being sent from the Veterans Crisis Line. Consider these independent from your facility.</w:t>
            </w:r>
          </w:p>
        </w:tc>
        <w:tc>
          <w:tcPr>
            <w:tcW w:w="1080" w:type="dxa"/>
          </w:tcPr>
          <w:p w14:paraId="56A32A60" w14:textId="77777777" w:rsidR="00A1519E" w:rsidRDefault="00A1519E" w:rsidP="00AF7AA8">
            <w:pPr>
              <w:rPr>
                <w:rFonts w:ascii="Arial Narrow" w:hAnsi="Arial Narrow" w:cs="Arial Narrow"/>
              </w:rPr>
            </w:pPr>
          </w:p>
        </w:tc>
        <w:tc>
          <w:tcPr>
            <w:tcW w:w="2609" w:type="dxa"/>
          </w:tcPr>
          <w:p w14:paraId="4C9D96C4" w14:textId="77777777" w:rsidR="00A1519E" w:rsidRDefault="00A1519E" w:rsidP="00AF7AA8">
            <w:pPr>
              <w:rPr>
                <w:rFonts w:ascii="Arial Narrow" w:hAnsi="Arial Narrow" w:cs="Arial Narrow"/>
              </w:rPr>
            </w:pPr>
          </w:p>
        </w:tc>
      </w:tr>
    </w:tbl>
    <w:p w14:paraId="54BC8A85" w14:textId="77777777" w:rsidR="00633D20" w:rsidRPr="005244A6" w:rsidRDefault="00633D20" w:rsidP="001A0C20">
      <w:pPr>
        <w:rPr>
          <w:rFonts w:ascii="Arial" w:hAnsi="Arial" w:cs="Arial"/>
          <w:b/>
          <w:bCs/>
        </w:rPr>
      </w:pPr>
    </w:p>
    <w:sectPr w:rsidR="00633D20" w:rsidRPr="005244A6" w:rsidSect="0009642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 w:code="1"/>
      <w:pgMar w:top="504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35C38" w14:textId="77777777" w:rsidR="00A035EA" w:rsidRDefault="00A035EA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C402A96" w14:textId="77777777" w:rsidR="00A035EA" w:rsidRDefault="00A035EA">
      <w:pPr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14:paraId="5B1FF1A6" w14:textId="77777777" w:rsidR="00A035EA" w:rsidRDefault="00A035EA">
      <w:pPr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F8FC6" w14:textId="77777777" w:rsidR="002F05F9" w:rsidRDefault="002F05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DA8DB" w14:textId="4F4BC0A6" w:rsidR="00096423" w:rsidRPr="00096423" w:rsidRDefault="00096423" w:rsidP="00096423">
    <w:pPr>
      <w:pStyle w:val="Footer"/>
      <w:jc w:val="right"/>
      <w:rPr>
        <w:rFonts w:ascii="Arial" w:hAnsi="Arial" w:cs="Arial"/>
        <w:sz w:val="18"/>
        <w:szCs w:val="18"/>
      </w:rPr>
    </w:pPr>
    <w:r w:rsidRPr="00096423">
      <w:rPr>
        <w:rFonts w:ascii="Arial" w:hAnsi="Arial" w:cs="Arial"/>
        <w:sz w:val="18"/>
        <w:szCs w:val="18"/>
      </w:rPr>
      <w:t xml:space="preserve">Updated </w:t>
    </w:r>
    <w:r w:rsidR="002F05F9">
      <w:rPr>
        <w:rFonts w:ascii="Arial" w:hAnsi="Arial" w:cs="Arial"/>
        <w:sz w:val="18"/>
        <w:szCs w:val="18"/>
      </w:rPr>
      <w:t>10</w:t>
    </w:r>
    <w:r w:rsidRPr="00096423">
      <w:rPr>
        <w:rFonts w:ascii="Arial" w:hAnsi="Arial" w:cs="Arial"/>
        <w:sz w:val="18"/>
        <w:szCs w:val="18"/>
      </w:rPr>
      <w:t>-</w:t>
    </w:r>
    <w:r w:rsidR="002F05F9">
      <w:rPr>
        <w:rFonts w:ascii="Arial" w:hAnsi="Arial" w:cs="Arial"/>
        <w:sz w:val="18"/>
        <w:szCs w:val="18"/>
      </w:rPr>
      <w:t>23</w:t>
    </w:r>
    <w:r w:rsidRPr="00096423">
      <w:rPr>
        <w:rFonts w:ascii="Arial" w:hAnsi="Arial" w:cs="Arial"/>
        <w:sz w:val="18"/>
        <w:szCs w:val="18"/>
      </w:rPr>
      <w:t>-202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81789" w14:textId="6EBCBDA4" w:rsidR="00096423" w:rsidRPr="00096423" w:rsidRDefault="00096423" w:rsidP="00096423">
    <w:pPr>
      <w:pStyle w:val="Footer"/>
      <w:jc w:val="right"/>
      <w:rPr>
        <w:rFonts w:ascii="Arial" w:hAnsi="Arial" w:cs="Arial"/>
        <w:sz w:val="18"/>
        <w:szCs w:val="18"/>
      </w:rPr>
    </w:pPr>
    <w:r w:rsidRPr="00096423">
      <w:rPr>
        <w:rFonts w:ascii="Arial" w:hAnsi="Arial" w:cs="Arial"/>
        <w:sz w:val="18"/>
        <w:szCs w:val="18"/>
      </w:rPr>
      <w:t>Updated 5-4-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0DCA2" w14:textId="77777777" w:rsidR="00A035EA" w:rsidRDefault="00A035EA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7A5FBB19" w14:textId="77777777" w:rsidR="00A035EA" w:rsidRDefault="00A035EA">
      <w:pPr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14:paraId="3427739D" w14:textId="77777777" w:rsidR="00A035EA" w:rsidRDefault="00A035EA">
      <w:pPr>
        <w:rPr>
          <w:rFonts w:cs="Times New Roman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BAE94" w14:textId="77777777" w:rsidR="002F05F9" w:rsidRDefault="002F05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25B60" w14:textId="77777777" w:rsidR="002F05F9" w:rsidRDefault="002F05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5910D" w14:textId="77777777" w:rsidR="002F05F9" w:rsidRDefault="002F05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DD04F7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456E2B"/>
    <w:multiLevelType w:val="hybridMultilevel"/>
    <w:tmpl w:val="841238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1CD350E"/>
    <w:multiLevelType w:val="hybridMultilevel"/>
    <w:tmpl w:val="86749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20B08C8"/>
    <w:multiLevelType w:val="hybridMultilevel"/>
    <w:tmpl w:val="37B815C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257631F"/>
    <w:multiLevelType w:val="hybridMultilevel"/>
    <w:tmpl w:val="CC96279E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3C302B4"/>
    <w:multiLevelType w:val="hybridMultilevel"/>
    <w:tmpl w:val="DA2EA8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2F7BB7"/>
    <w:multiLevelType w:val="hybridMultilevel"/>
    <w:tmpl w:val="C276B3A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064F4127"/>
    <w:multiLevelType w:val="hybridMultilevel"/>
    <w:tmpl w:val="A89A94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089C7160"/>
    <w:multiLevelType w:val="hybridMultilevel"/>
    <w:tmpl w:val="6916E4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0CC632F5"/>
    <w:multiLevelType w:val="hybridMultilevel"/>
    <w:tmpl w:val="2196EF7C"/>
    <w:lvl w:ilvl="0" w:tplc="04090003">
      <w:start w:val="1"/>
      <w:numFmt w:val="bullet"/>
      <w:lvlText w:val="o"/>
      <w:lvlJc w:val="left"/>
      <w:pPr>
        <w:ind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0F136F46"/>
    <w:multiLevelType w:val="hybridMultilevel"/>
    <w:tmpl w:val="4182ABFE"/>
    <w:lvl w:ilvl="0" w:tplc="34EE0790">
      <w:start w:val="1"/>
      <w:numFmt w:val="bullet"/>
      <w:lvlText w:val=""/>
      <w:lvlJc w:val="left"/>
      <w:pPr>
        <w:ind w:left="720" w:hanging="360"/>
      </w:pPr>
      <w:rPr>
        <w:rFonts w:ascii="Tahoma" w:hAnsi="Tahoma" w:cs="Tahom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10EC555E"/>
    <w:multiLevelType w:val="hybridMultilevel"/>
    <w:tmpl w:val="8020D7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2FE5EFF"/>
    <w:multiLevelType w:val="hybridMultilevel"/>
    <w:tmpl w:val="7EB0A1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35A1D86"/>
    <w:multiLevelType w:val="hybridMultilevel"/>
    <w:tmpl w:val="CBC8713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CBB6CCA"/>
    <w:multiLevelType w:val="hybridMultilevel"/>
    <w:tmpl w:val="2F58CD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1D2A79ED"/>
    <w:multiLevelType w:val="hybridMultilevel"/>
    <w:tmpl w:val="9B0A7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0214359"/>
    <w:multiLevelType w:val="hybridMultilevel"/>
    <w:tmpl w:val="70D041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244076E5"/>
    <w:multiLevelType w:val="hybridMultilevel"/>
    <w:tmpl w:val="E1EA632E"/>
    <w:lvl w:ilvl="0" w:tplc="0409000F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432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504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76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648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7200" w:hanging="180"/>
      </w:pPr>
      <w:rPr>
        <w:rFonts w:ascii="Times New Roman" w:hAnsi="Times New Roman" w:cs="Times New Roman"/>
      </w:rPr>
    </w:lvl>
  </w:abstractNum>
  <w:abstractNum w:abstractNumId="18" w15:restartNumberingAfterBreak="0">
    <w:nsid w:val="25113C07"/>
    <w:multiLevelType w:val="hybridMultilevel"/>
    <w:tmpl w:val="528E7E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268C1394"/>
    <w:multiLevelType w:val="hybridMultilevel"/>
    <w:tmpl w:val="7B3C35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29071DD5"/>
    <w:multiLevelType w:val="hybridMultilevel"/>
    <w:tmpl w:val="3380183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9997FED"/>
    <w:multiLevelType w:val="hybridMultilevel"/>
    <w:tmpl w:val="0B5AF7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2C7F2DC2"/>
    <w:multiLevelType w:val="hybridMultilevel"/>
    <w:tmpl w:val="F68C0F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2D03785A"/>
    <w:multiLevelType w:val="hybridMultilevel"/>
    <w:tmpl w:val="B622D0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35B92F8B"/>
    <w:multiLevelType w:val="hybridMultilevel"/>
    <w:tmpl w:val="336AE0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3929134E"/>
    <w:multiLevelType w:val="hybridMultilevel"/>
    <w:tmpl w:val="81D2D1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3C110EE0"/>
    <w:multiLevelType w:val="hybridMultilevel"/>
    <w:tmpl w:val="C46E26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45BA3CE5"/>
    <w:multiLevelType w:val="hybridMultilevel"/>
    <w:tmpl w:val="A4CCBAA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480818E0"/>
    <w:multiLevelType w:val="hybridMultilevel"/>
    <w:tmpl w:val="2018B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86F75F6"/>
    <w:multiLevelType w:val="hybridMultilevel"/>
    <w:tmpl w:val="97AE84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5B510A7B"/>
    <w:multiLevelType w:val="multilevel"/>
    <w:tmpl w:val="782E1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1" w15:restartNumberingAfterBreak="0">
    <w:nsid w:val="5DF97522"/>
    <w:multiLevelType w:val="hybridMultilevel"/>
    <w:tmpl w:val="F1085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5DFB425B"/>
    <w:multiLevelType w:val="hybridMultilevel"/>
    <w:tmpl w:val="A79EE88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F255349"/>
    <w:multiLevelType w:val="hybridMultilevel"/>
    <w:tmpl w:val="D1E24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64000DB8"/>
    <w:multiLevelType w:val="hybridMultilevel"/>
    <w:tmpl w:val="F3B27D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164CD8"/>
    <w:multiLevelType w:val="hybridMultilevel"/>
    <w:tmpl w:val="86AE4DC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6A633478"/>
    <w:multiLevelType w:val="hybridMultilevel"/>
    <w:tmpl w:val="5686E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6D7C72D9"/>
    <w:multiLevelType w:val="hybridMultilevel"/>
    <w:tmpl w:val="4FD87E40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72BE3F57"/>
    <w:multiLevelType w:val="hybridMultilevel"/>
    <w:tmpl w:val="40045964"/>
    <w:lvl w:ilvl="0" w:tplc="A17C946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742F0A40"/>
    <w:multiLevelType w:val="hybridMultilevel"/>
    <w:tmpl w:val="D32CCC74"/>
    <w:lvl w:ilvl="0" w:tplc="233E629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i w:val="0"/>
        <w:i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75476E71"/>
    <w:multiLevelType w:val="hybridMultilevel"/>
    <w:tmpl w:val="6AC20954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1" w15:restartNumberingAfterBreak="0">
    <w:nsid w:val="7C4D6000"/>
    <w:multiLevelType w:val="hybridMultilevel"/>
    <w:tmpl w:val="453686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7FCB6EE0"/>
    <w:multiLevelType w:val="hybridMultilevel"/>
    <w:tmpl w:val="50125A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3"/>
  </w:num>
  <w:num w:numId="3">
    <w:abstractNumId w:val="16"/>
  </w:num>
  <w:num w:numId="4">
    <w:abstractNumId w:val="29"/>
  </w:num>
  <w:num w:numId="5">
    <w:abstractNumId w:val="8"/>
  </w:num>
  <w:num w:numId="6">
    <w:abstractNumId w:val="35"/>
  </w:num>
  <w:num w:numId="7">
    <w:abstractNumId w:val="1"/>
  </w:num>
  <w:num w:numId="8">
    <w:abstractNumId w:val="2"/>
  </w:num>
  <w:num w:numId="9">
    <w:abstractNumId w:val="18"/>
  </w:num>
  <w:num w:numId="10">
    <w:abstractNumId w:val="41"/>
  </w:num>
  <w:num w:numId="11">
    <w:abstractNumId w:val="12"/>
  </w:num>
  <w:num w:numId="12">
    <w:abstractNumId w:val="23"/>
  </w:num>
  <w:num w:numId="13">
    <w:abstractNumId w:val="22"/>
  </w:num>
  <w:num w:numId="14">
    <w:abstractNumId w:val="24"/>
  </w:num>
  <w:num w:numId="15">
    <w:abstractNumId w:val="19"/>
  </w:num>
  <w:num w:numId="16">
    <w:abstractNumId w:val="7"/>
  </w:num>
  <w:num w:numId="17">
    <w:abstractNumId w:val="9"/>
  </w:num>
  <w:num w:numId="18">
    <w:abstractNumId w:val="3"/>
  </w:num>
  <w:num w:numId="19">
    <w:abstractNumId w:val="4"/>
  </w:num>
  <w:num w:numId="20">
    <w:abstractNumId w:val="0"/>
  </w:num>
  <w:num w:numId="21">
    <w:abstractNumId w:val="31"/>
  </w:num>
  <w:num w:numId="22">
    <w:abstractNumId w:val="37"/>
  </w:num>
  <w:num w:numId="23">
    <w:abstractNumId w:val="13"/>
  </w:num>
  <w:num w:numId="24">
    <w:abstractNumId w:val="10"/>
  </w:num>
  <w:num w:numId="25">
    <w:abstractNumId w:val="38"/>
  </w:num>
  <w:num w:numId="26">
    <w:abstractNumId w:val="27"/>
  </w:num>
  <w:num w:numId="27">
    <w:abstractNumId w:val="40"/>
  </w:num>
  <w:num w:numId="28">
    <w:abstractNumId w:val="26"/>
  </w:num>
  <w:num w:numId="29">
    <w:abstractNumId w:val="21"/>
  </w:num>
  <w:num w:numId="30">
    <w:abstractNumId w:val="15"/>
  </w:num>
  <w:num w:numId="31">
    <w:abstractNumId w:val="25"/>
  </w:num>
  <w:num w:numId="32">
    <w:abstractNumId w:val="36"/>
  </w:num>
  <w:num w:numId="33">
    <w:abstractNumId w:val="28"/>
  </w:num>
  <w:num w:numId="34">
    <w:abstractNumId w:val="30"/>
  </w:num>
  <w:num w:numId="35">
    <w:abstractNumId w:val="39"/>
  </w:num>
  <w:num w:numId="36">
    <w:abstractNumId w:val="17"/>
  </w:num>
  <w:num w:numId="37">
    <w:abstractNumId w:val="6"/>
  </w:num>
  <w:num w:numId="38">
    <w:abstractNumId w:val="42"/>
  </w:num>
  <w:num w:numId="39">
    <w:abstractNumId w:val="32"/>
  </w:num>
  <w:num w:numId="40">
    <w:abstractNumId w:val="20"/>
  </w:num>
  <w:num w:numId="41">
    <w:abstractNumId w:val="11"/>
  </w:num>
  <w:num w:numId="42">
    <w:abstractNumId w:val="5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efaultTabStop w:val="720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D20"/>
    <w:rsid w:val="000632CB"/>
    <w:rsid w:val="0007725C"/>
    <w:rsid w:val="0008126E"/>
    <w:rsid w:val="00096423"/>
    <w:rsid w:val="000F78A3"/>
    <w:rsid w:val="0010214C"/>
    <w:rsid w:val="001348E5"/>
    <w:rsid w:val="00136D69"/>
    <w:rsid w:val="00150C21"/>
    <w:rsid w:val="001A0C20"/>
    <w:rsid w:val="001D3F8B"/>
    <w:rsid w:val="001E3184"/>
    <w:rsid w:val="0020191A"/>
    <w:rsid w:val="002030E1"/>
    <w:rsid w:val="00205EDD"/>
    <w:rsid w:val="0021241D"/>
    <w:rsid w:val="00251FEC"/>
    <w:rsid w:val="00275671"/>
    <w:rsid w:val="002909D9"/>
    <w:rsid w:val="002A09EA"/>
    <w:rsid w:val="002B567D"/>
    <w:rsid w:val="002F05F9"/>
    <w:rsid w:val="002F538E"/>
    <w:rsid w:val="00341463"/>
    <w:rsid w:val="0038560D"/>
    <w:rsid w:val="004247B0"/>
    <w:rsid w:val="004273CA"/>
    <w:rsid w:val="00473BC1"/>
    <w:rsid w:val="004B3F7F"/>
    <w:rsid w:val="004B603B"/>
    <w:rsid w:val="004B7C14"/>
    <w:rsid w:val="004F699F"/>
    <w:rsid w:val="0050549D"/>
    <w:rsid w:val="005244A6"/>
    <w:rsid w:val="00562D56"/>
    <w:rsid w:val="005C524A"/>
    <w:rsid w:val="005F12A4"/>
    <w:rsid w:val="00633D20"/>
    <w:rsid w:val="0065493B"/>
    <w:rsid w:val="00677421"/>
    <w:rsid w:val="00761FF7"/>
    <w:rsid w:val="0078602F"/>
    <w:rsid w:val="00792C78"/>
    <w:rsid w:val="007A5150"/>
    <w:rsid w:val="007C3849"/>
    <w:rsid w:val="007D3461"/>
    <w:rsid w:val="007F31EC"/>
    <w:rsid w:val="00805DAF"/>
    <w:rsid w:val="00807906"/>
    <w:rsid w:val="008409D7"/>
    <w:rsid w:val="00872D5E"/>
    <w:rsid w:val="00907AF8"/>
    <w:rsid w:val="009D3D66"/>
    <w:rsid w:val="009D661B"/>
    <w:rsid w:val="00A035EA"/>
    <w:rsid w:val="00A04A60"/>
    <w:rsid w:val="00A1519E"/>
    <w:rsid w:val="00A31825"/>
    <w:rsid w:val="00A4362F"/>
    <w:rsid w:val="00A875DB"/>
    <w:rsid w:val="00AA137D"/>
    <w:rsid w:val="00AB59E9"/>
    <w:rsid w:val="00AE7BEC"/>
    <w:rsid w:val="00AF7AA8"/>
    <w:rsid w:val="00B200AD"/>
    <w:rsid w:val="00B3220E"/>
    <w:rsid w:val="00B64245"/>
    <w:rsid w:val="00BA657B"/>
    <w:rsid w:val="00C06616"/>
    <w:rsid w:val="00C8206B"/>
    <w:rsid w:val="00C94825"/>
    <w:rsid w:val="00CB2327"/>
    <w:rsid w:val="00D41963"/>
    <w:rsid w:val="00D66A2E"/>
    <w:rsid w:val="00D679F6"/>
    <w:rsid w:val="00D90575"/>
    <w:rsid w:val="00D912A8"/>
    <w:rsid w:val="00DA6413"/>
    <w:rsid w:val="00DF0510"/>
    <w:rsid w:val="00E072FD"/>
    <w:rsid w:val="00E1696E"/>
    <w:rsid w:val="00E874F8"/>
    <w:rsid w:val="00EA79E1"/>
    <w:rsid w:val="00EF28B8"/>
    <w:rsid w:val="00EF52CD"/>
    <w:rsid w:val="00F50B9A"/>
    <w:rsid w:val="00FC55DB"/>
    <w:rsid w:val="00FF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4C2597"/>
  <w15:docId w15:val="{25444ED7-88DF-494D-9F51-423FA64D9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outlineLvl w:val="1"/>
    </w:pPr>
    <w:rPr>
      <w:b/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D2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D2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le">
    <w:name w:val="Title"/>
    <w:basedOn w:val="Normal"/>
    <w:link w:val="TitleChar"/>
    <w:uiPriority w:val="99"/>
    <w:qFormat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633D2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3D20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3D20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customStyle="1" w:styleId="LightGrid-Accent31">
    <w:name w:val="Light Grid - Accent 31"/>
    <w:basedOn w:val="Normal"/>
    <w:uiPriority w:val="99"/>
    <w:pPr>
      <w:ind w:left="720"/>
    </w:pPr>
    <w:rPr>
      <w:rFonts w:ascii="Cambria" w:eastAsia="MS Mincho" w:hAnsi="Cambria" w:cs="Cambria"/>
    </w:rPr>
  </w:style>
  <w:style w:type="paragraph" w:customStyle="1" w:styleId="MediumGrid1-Accent21">
    <w:name w:val="Medium Grid 1 - Accent 21"/>
    <w:basedOn w:val="Normal"/>
    <w:uiPriority w:val="99"/>
    <w:pPr>
      <w:ind w:left="720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99"/>
    <w:qFormat/>
    <w:rPr>
      <w:b/>
      <w:bCs/>
    </w:rPr>
  </w:style>
  <w:style w:type="character" w:customStyle="1" w:styleId="st">
    <w:name w:val="st"/>
    <w:uiPriority w:val="99"/>
  </w:style>
  <w:style w:type="character" w:customStyle="1" w:styleId="st1">
    <w:name w:val="st1"/>
    <w:uiPriority w:val="99"/>
  </w:style>
  <w:style w:type="paragraph" w:customStyle="1" w:styleId="ColorfulList-Accent11">
    <w:name w:val="Colorful List - Accent 11"/>
    <w:basedOn w:val="Normal"/>
    <w:uiPriority w:val="99"/>
    <w:pPr>
      <w:ind w:left="720"/>
    </w:pPr>
    <w:rPr>
      <w:rFonts w:ascii="Calibri" w:hAnsi="Calibri" w:cs="Calibri"/>
      <w:sz w:val="22"/>
      <w:szCs w:val="22"/>
    </w:rPr>
  </w:style>
  <w:style w:type="paragraph" w:styleId="Revision">
    <w:name w:val="Revision"/>
    <w:hidden/>
    <w:uiPriority w:val="99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pPr>
      <w:ind w:left="720"/>
    </w:pPr>
    <w:rPr>
      <w:rFonts w:cs="Times New Roman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rPr>
      <w:rFonts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3D2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C524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va.gov/playbook/downloads/VHA_Style_Guide_508.pdf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healthquality.va.gov/guidelines/MH/srb/VADoDSuicideRiskFullCPGFinal5088212019.pdf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7A809-8F96-497F-8697-CAE5B3418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1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rriers Facilitators MBC PBI</vt:lpstr>
    </vt:vector>
  </TitlesOfParts>
  <Company>Veteran Affairs</Company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rriers Facilitators MBC PBI</dc:title>
  <dc:creator>Pearl McGee-Vincent</dc:creator>
  <cp:lastModifiedBy>Giorgia Aprile</cp:lastModifiedBy>
  <cp:revision>3</cp:revision>
  <cp:lastPrinted>2020-01-24T22:00:00Z</cp:lastPrinted>
  <dcterms:created xsi:type="dcterms:W3CDTF">2021-02-18T16:24:00Z</dcterms:created>
  <dcterms:modified xsi:type="dcterms:W3CDTF">2021-10-08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07AD1CD6A03F4081DC5A458DD3F7D9</vt:lpwstr>
  </property>
</Properties>
</file>